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13420C" w14:textId="57954B83" w:rsidR="002C6A52" w:rsidRPr="00250E3A" w:rsidRDefault="00250E3A" w:rsidP="00250E3A">
      <w:pPr>
        <w:jc w:val="center"/>
        <w:rPr>
          <w:lang w:val="en-US"/>
        </w:rPr>
      </w:pPr>
      <w:r>
        <w:rPr>
          <w:lang w:val="en-US"/>
        </w:rPr>
        <w:t>Supplemental table 1. P</w:t>
      </w:r>
      <w:r w:rsidRPr="00250E3A">
        <w:rPr>
          <w:lang w:val="en-US"/>
        </w:rPr>
        <w:t xml:space="preserve">arameter estimates for </w:t>
      </w:r>
      <w:r>
        <w:rPr>
          <w:lang w:val="en-US"/>
        </w:rPr>
        <w:t>bounded integer models</w:t>
      </w:r>
    </w:p>
    <w:tbl>
      <w:tblPr>
        <w:tblStyle w:val="GridTable4-Accent31"/>
        <w:tblW w:w="0" w:type="auto"/>
        <w:tblLook w:val="04A0" w:firstRow="1" w:lastRow="0" w:firstColumn="1" w:lastColumn="0" w:noHBand="0" w:noVBand="1"/>
      </w:tblPr>
      <w:tblGrid>
        <w:gridCol w:w="2286"/>
        <w:gridCol w:w="6393"/>
        <w:gridCol w:w="1824"/>
        <w:gridCol w:w="1705"/>
        <w:gridCol w:w="1788"/>
      </w:tblGrid>
      <w:tr w:rsidR="005A6668" w14:paraId="6504B8DD" w14:textId="77777777" w:rsidTr="00A35C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28497A5" w14:textId="77777777" w:rsidR="0091090B" w:rsidRDefault="0091090B" w:rsidP="00A9337C">
            <w:r>
              <w:t>BI Model</w:t>
            </w:r>
          </w:p>
        </w:tc>
        <w:tc>
          <w:tcPr>
            <w:tcW w:w="0" w:type="auto"/>
          </w:tcPr>
          <w:p w14:paraId="53BA58D3" w14:textId="77777777" w:rsidR="0091090B" w:rsidRDefault="0091090B" w:rsidP="00A933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arameter</w:t>
            </w:r>
          </w:p>
        </w:tc>
        <w:tc>
          <w:tcPr>
            <w:tcW w:w="0" w:type="auto"/>
          </w:tcPr>
          <w:p w14:paraId="2EEE8639" w14:textId="5C22EF42" w:rsidR="0091090B" w:rsidRDefault="0091090B" w:rsidP="00A933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ypical value (</w:t>
            </w:r>
            <w:r w:rsidR="00F555FE">
              <w:t>SE</w:t>
            </w:r>
            <w:r>
              <w:t>)</w:t>
            </w:r>
          </w:p>
        </w:tc>
        <w:tc>
          <w:tcPr>
            <w:tcW w:w="0" w:type="auto"/>
          </w:tcPr>
          <w:p w14:paraId="0F9FFDF2" w14:textId="2630A42A" w:rsidR="0091090B" w:rsidRDefault="0091090B" w:rsidP="00A933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IV </w:t>
            </w:r>
            <w:r w:rsidR="00242CEC">
              <w:t xml:space="preserve">variance </w:t>
            </w:r>
            <w:r>
              <w:t>(</w:t>
            </w:r>
            <w:r w:rsidR="00045AFB">
              <w:t>S</w:t>
            </w:r>
            <w:r w:rsidR="00B87EF1">
              <w:t>E</w:t>
            </w:r>
            <w:r>
              <w:t>)</w:t>
            </w:r>
          </w:p>
        </w:tc>
        <w:tc>
          <w:tcPr>
            <w:tcW w:w="0" w:type="auto"/>
          </w:tcPr>
          <w:p w14:paraId="07DDDA19" w14:textId="2C0F35CB" w:rsidR="0091090B" w:rsidRDefault="0091090B" w:rsidP="00A933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OV</w:t>
            </w:r>
            <w:r w:rsidR="00242CEC">
              <w:t xml:space="preserve"> variance</w:t>
            </w:r>
            <w:r>
              <w:t xml:space="preserve"> (</w:t>
            </w:r>
            <w:r w:rsidR="00045AFB">
              <w:t>S</w:t>
            </w:r>
            <w:r w:rsidR="00B87EF1">
              <w:t>E</w:t>
            </w:r>
            <w:r>
              <w:t>)</w:t>
            </w:r>
          </w:p>
        </w:tc>
      </w:tr>
      <w:tr w:rsidR="005A6668" w14:paraId="7452FD56" w14:textId="77777777" w:rsidTr="00A35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0134D094" w14:textId="77777777" w:rsidR="0091090B" w:rsidRDefault="0091090B" w:rsidP="00A9337C">
            <w:r>
              <w:t>MDS-UPDRS motor</w:t>
            </w:r>
          </w:p>
        </w:tc>
        <w:tc>
          <w:tcPr>
            <w:tcW w:w="0" w:type="auto"/>
          </w:tcPr>
          <w:p w14:paraId="62326C85" w14:textId="77777777" w:rsidR="0091090B" w:rsidRDefault="0091090B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se [-]</w:t>
            </w:r>
          </w:p>
        </w:tc>
        <w:tc>
          <w:tcPr>
            <w:tcW w:w="0" w:type="auto"/>
          </w:tcPr>
          <w:p w14:paraId="437A1158" w14:textId="4F388667" w:rsidR="0091090B" w:rsidRDefault="0091090B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9</w:t>
            </w:r>
            <w:r w:rsidR="006819B1">
              <w:t>88</w:t>
            </w:r>
            <w:r>
              <w:t xml:space="preserve"> (</w:t>
            </w:r>
            <w:r w:rsidR="00106382">
              <w:t>0.016</w:t>
            </w:r>
            <w:r>
              <w:t>)</w:t>
            </w:r>
          </w:p>
        </w:tc>
        <w:tc>
          <w:tcPr>
            <w:tcW w:w="0" w:type="auto"/>
          </w:tcPr>
          <w:p w14:paraId="3CF838E8" w14:textId="7277980A" w:rsidR="0091090B" w:rsidRDefault="004864CD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242CEC">
              <w:t>10</w:t>
            </w:r>
            <w:r w:rsidR="0091090B">
              <w:t xml:space="preserve"> (</w:t>
            </w:r>
            <w:r>
              <w:t>0.0061</w:t>
            </w:r>
            <w:r w:rsidR="0091090B">
              <w:t>)</w:t>
            </w:r>
          </w:p>
        </w:tc>
        <w:tc>
          <w:tcPr>
            <w:tcW w:w="0" w:type="auto"/>
          </w:tcPr>
          <w:p w14:paraId="19ABF141" w14:textId="77777777" w:rsidR="0091090B" w:rsidRDefault="0091090B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30AF6" w14:paraId="7D8406F2" w14:textId="77777777" w:rsidTr="00A35C3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ECDCB52" w14:textId="77777777" w:rsidR="0091090B" w:rsidRDefault="0091090B" w:rsidP="00A9337C"/>
        </w:tc>
        <w:tc>
          <w:tcPr>
            <w:tcW w:w="0" w:type="auto"/>
          </w:tcPr>
          <w:p w14:paraId="27FDE507" w14:textId="77777777" w:rsidR="0091090B" w:rsidRDefault="0091090B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D [-]</w:t>
            </w:r>
          </w:p>
        </w:tc>
        <w:tc>
          <w:tcPr>
            <w:tcW w:w="0" w:type="auto"/>
          </w:tcPr>
          <w:p w14:paraId="52480805" w14:textId="106E260C" w:rsidR="0091090B" w:rsidRDefault="0091090B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</w:t>
            </w:r>
            <w:r w:rsidR="006819B1">
              <w:t>8</w:t>
            </w:r>
            <w:r>
              <w:t xml:space="preserve"> (</w:t>
            </w:r>
            <w:r w:rsidR="00A731F9">
              <w:t>0.002</w:t>
            </w:r>
            <w:r w:rsidR="00F555FE">
              <w:t>8</w:t>
            </w:r>
            <w:r>
              <w:t>)</w:t>
            </w:r>
          </w:p>
        </w:tc>
        <w:tc>
          <w:tcPr>
            <w:tcW w:w="0" w:type="auto"/>
          </w:tcPr>
          <w:p w14:paraId="306896C9" w14:textId="29DD5085" w:rsidR="0091090B" w:rsidRDefault="00242CEC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</w:t>
            </w:r>
            <w:r w:rsidR="006819B1">
              <w:t>2</w:t>
            </w:r>
            <w:r w:rsidR="0091090B">
              <w:t xml:space="preserve"> (</w:t>
            </w:r>
            <w:r w:rsidR="004864CD">
              <w:t>0.015</w:t>
            </w:r>
            <w:r w:rsidR="0091090B">
              <w:t>)</w:t>
            </w:r>
          </w:p>
        </w:tc>
        <w:tc>
          <w:tcPr>
            <w:tcW w:w="0" w:type="auto"/>
          </w:tcPr>
          <w:p w14:paraId="376D773C" w14:textId="77777777" w:rsidR="0091090B" w:rsidRDefault="0091090B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6668" w14:paraId="5C2BC0C0" w14:textId="77777777" w:rsidTr="00A35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D0B5D10" w14:textId="77777777" w:rsidR="0091090B" w:rsidRDefault="0091090B" w:rsidP="00A9337C"/>
        </w:tc>
        <w:tc>
          <w:tcPr>
            <w:tcW w:w="0" w:type="auto"/>
          </w:tcPr>
          <w:p w14:paraId="47FDFF0F" w14:textId="7C02ECA6" w:rsidR="0091090B" w:rsidRDefault="0091090B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sease progression [</w:t>
            </w:r>
            <w:r w:rsidR="001B6B4B">
              <w:t>month</w:t>
            </w:r>
            <w:r w:rsidR="000E1351">
              <w:rPr>
                <w:vertAlign w:val="superscript"/>
              </w:rPr>
              <w:t>-1</w:t>
            </w:r>
            <w:r>
              <w:t>]</w:t>
            </w:r>
          </w:p>
        </w:tc>
        <w:tc>
          <w:tcPr>
            <w:tcW w:w="0" w:type="auto"/>
          </w:tcPr>
          <w:p w14:paraId="762ED0E4" w14:textId="0982F5B7" w:rsidR="0091090B" w:rsidRDefault="0091090B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01 (</w:t>
            </w:r>
            <w:r w:rsidR="00A731F9">
              <w:t>0.000</w:t>
            </w:r>
            <w:r w:rsidR="00F555FE">
              <w:t>70</w:t>
            </w:r>
            <w:r>
              <w:t>)</w:t>
            </w:r>
          </w:p>
        </w:tc>
        <w:tc>
          <w:tcPr>
            <w:tcW w:w="0" w:type="auto"/>
          </w:tcPr>
          <w:p w14:paraId="7D10B0FD" w14:textId="2C17D7EC" w:rsidR="0091090B" w:rsidRDefault="00242CEC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</w:t>
            </w:r>
            <w:r w:rsidR="006819B1">
              <w:t>3E</w:t>
            </w:r>
            <w:r>
              <w:t>-5</w:t>
            </w:r>
            <w:r w:rsidR="0091090B">
              <w:t xml:space="preserve"> (</w:t>
            </w:r>
            <w:r w:rsidR="004864CD">
              <w:t>1.5E-5</w:t>
            </w:r>
            <w:r w:rsidR="0091090B">
              <w:t>)</w:t>
            </w:r>
          </w:p>
        </w:tc>
        <w:tc>
          <w:tcPr>
            <w:tcW w:w="0" w:type="auto"/>
          </w:tcPr>
          <w:p w14:paraId="0462C4FD" w14:textId="77777777" w:rsidR="0091090B" w:rsidRDefault="0091090B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30AF6" w14:paraId="36AB48A0" w14:textId="77777777" w:rsidTr="00A35C3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58E715A" w14:textId="77777777" w:rsidR="0091090B" w:rsidRDefault="0091090B" w:rsidP="00A9337C"/>
        </w:tc>
        <w:tc>
          <w:tcPr>
            <w:tcW w:w="0" w:type="auto"/>
          </w:tcPr>
          <w:p w14:paraId="149F36E1" w14:textId="4BD6D65D" w:rsidR="0091090B" w:rsidRDefault="0091090B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rug effect [</w:t>
            </w:r>
            <w:r w:rsidR="001B6B4B">
              <w:t>-</w:t>
            </w:r>
            <w:r>
              <w:t>]</w:t>
            </w:r>
          </w:p>
        </w:tc>
        <w:tc>
          <w:tcPr>
            <w:tcW w:w="0" w:type="auto"/>
          </w:tcPr>
          <w:p w14:paraId="3B091D85" w14:textId="39E2F9D6" w:rsidR="0091090B" w:rsidRDefault="0091090B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25 (</w:t>
            </w:r>
            <w:r w:rsidR="00F555FE">
              <w:t>0.016</w:t>
            </w:r>
            <w:r>
              <w:t>)</w:t>
            </w:r>
          </w:p>
        </w:tc>
        <w:tc>
          <w:tcPr>
            <w:tcW w:w="0" w:type="auto"/>
          </w:tcPr>
          <w:p w14:paraId="67BE519A" w14:textId="2C164721" w:rsidR="0091090B" w:rsidRDefault="00242CEC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021 </w:t>
            </w:r>
            <w:r w:rsidR="0091090B">
              <w:t>(</w:t>
            </w:r>
            <w:r w:rsidR="004864CD">
              <w:t>0.0068</w:t>
            </w:r>
            <w:r w:rsidR="0091090B">
              <w:t>)</w:t>
            </w:r>
          </w:p>
        </w:tc>
        <w:tc>
          <w:tcPr>
            <w:tcW w:w="0" w:type="auto"/>
          </w:tcPr>
          <w:p w14:paraId="0B4D7C6E" w14:textId="77777777" w:rsidR="0091090B" w:rsidRDefault="0091090B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6668" w14:paraId="624AF15E" w14:textId="77777777" w:rsidTr="00A35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40DF299" w14:textId="77777777" w:rsidR="0091090B" w:rsidRDefault="0091090B" w:rsidP="00A9337C"/>
        </w:tc>
        <w:tc>
          <w:tcPr>
            <w:tcW w:w="0" w:type="auto"/>
          </w:tcPr>
          <w:p w14:paraId="0620B492" w14:textId="77777777" w:rsidR="0091090B" w:rsidRDefault="0091090B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2FBC087A" w14:textId="77777777" w:rsidR="0091090B" w:rsidRDefault="0091090B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5B9DF614" w14:textId="77777777" w:rsidR="0091090B" w:rsidRDefault="0091090B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55F63B3A" w14:textId="77777777" w:rsidR="0091090B" w:rsidRDefault="0091090B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30AF6" w14:paraId="664E7E98" w14:textId="77777777" w:rsidTr="00A35C3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701A800F" w14:textId="77777777" w:rsidR="0091090B" w:rsidRDefault="0091090B" w:rsidP="00A9337C">
            <w:r>
              <w:t>PANSS 1</w:t>
            </w:r>
          </w:p>
        </w:tc>
        <w:tc>
          <w:tcPr>
            <w:tcW w:w="0" w:type="auto"/>
          </w:tcPr>
          <w:p w14:paraId="43AFA248" w14:textId="624EECD1" w:rsidR="0091090B" w:rsidRDefault="00B87EF1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seline PANSS score in Phase I</w:t>
            </w:r>
            <w:r w:rsidR="005C24A4">
              <w:t>I</w:t>
            </w:r>
            <w:r w:rsidR="0091090B">
              <w:t xml:space="preserve"> [</w:t>
            </w:r>
            <w:r w:rsidR="000442BB">
              <w:t>-</w:t>
            </w:r>
            <w:r w:rsidR="0091090B">
              <w:t>]</w:t>
            </w:r>
          </w:p>
        </w:tc>
        <w:tc>
          <w:tcPr>
            <w:tcW w:w="0" w:type="auto"/>
          </w:tcPr>
          <w:p w14:paraId="43F16E1C" w14:textId="28E515D6" w:rsidR="0091090B" w:rsidRPr="00AE772A" w:rsidRDefault="00242CEC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</w:t>
            </w:r>
            <w:r w:rsidR="006819B1">
              <w:t>382</w:t>
            </w:r>
            <w:r>
              <w:t xml:space="preserve"> (0.04</w:t>
            </w:r>
            <w:r w:rsidR="00600433">
              <w:t>8</w:t>
            </w:r>
            <w:r>
              <w:t>)</w:t>
            </w:r>
          </w:p>
        </w:tc>
        <w:tc>
          <w:tcPr>
            <w:tcW w:w="0" w:type="auto"/>
          </w:tcPr>
          <w:p w14:paraId="201A0CBA" w14:textId="1D43FE13" w:rsidR="0091090B" w:rsidRPr="00AE772A" w:rsidRDefault="00E1780A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</w:t>
            </w:r>
            <w:r w:rsidR="00DE2E18">
              <w:t>39</w:t>
            </w:r>
            <w:r>
              <w:t xml:space="preserve"> (0.0040)</w:t>
            </w:r>
          </w:p>
        </w:tc>
        <w:tc>
          <w:tcPr>
            <w:tcW w:w="0" w:type="auto"/>
          </w:tcPr>
          <w:p w14:paraId="22670C45" w14:textId="77777777" w:rsidR="0091090B" w:rsidRPr="00AE772A" w:rsidRDefault="0091090B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6668" w14:paraId="42A08DCE" w14:textId="77777777" w:rsidTr="00A35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C5B6AA7" w14:textId="77777777" w:rsidR="0091090B" w:rsidRDefault="0091090B" w:rsidP="00A9337C"/>
        </w:tc>
        <w:tc>
          <w:tcPr>
            <w:tcW w:w="0" w:type="auto"/>
          </w:tcPr>
          <w:p w14:paraId="0A1775EB" w14:textId="42BCC93B" w:rsidR="0091090B" w:rsidRDefault="00B87EF1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ximum placebo effect (</w:t>
            </w:r>
            <w:proofErr w:type="spellStart"/>
            <w:r>
              <w:t>P</w:t>
            </w:r>
            <w:r w:rsidRPr="00B87EF1">
              <w:rPr>
                <w:vertAlign w:val="subscript"/>
              </w:rPr>
              <w:t>max</w:t>
            </w:r>
            <w:proofErr w:type="spellEnd"/>
            <w:r>
              <w:t>)</w:t>
            </w:r>
            <w:r w:rsidR="0091090B">
              <w:t xml:space="preserve"> [</w:t>
            </w:r>
            <w:r w:rsidR="000442BB">
              <w:t>-</w:t>
            </w:r>
            <w:r w:rsidR="0091090B">
              <w:t>]</w:t>
            </w:r>
          </w:p>
        </w:tc>
        <w:tc>
          <w:tcPr>
            <w:tcW w:w="0" w:type="auto"/>
          </w:tcPr>
          <w:p w14:paraId="4113658E" w14:textId="73149BD7" w:rsidR="0091090B" w:rsidRPr="00AE772A" w:rsidRDefault="00242CEC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6</w:t>
            </w:r>
            <w:r w:rsidR="00DE2E18">
              <w:t>1</w:t>
            </w:r>
            <w:r>
              <w:t xml:space="preserve"> (</w:t>
            </w:r>
            <w:r w:rsidR="00600433">
              <w:t>0.015</w:t>
            </w:r>
            <w:r>
              <w:t>)</w:t>
            </w:r>
          </w:p>
        </w:tc>
        <w:tc>
          <w:tcPr>
            <w:tcW w:w="0" w:type="auto"/>
          </w:tcPr>
          <w:p w14:paraId="202BC05F" w14:textId="55C11D77" w:rsidR="0091090B" w:rsidRPr="00AE772A" w:rsidRDefault="00E1780A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80 (0.010)</w:t>
            </w:r>
          </w:p>
        </w:tc>
        <w:tc>
          <w:tcPr>
            <w:tcW w:w="0" w:type="auto"/>
          </w:tcPr>
          <w:p w14:paraId="497FB070" w14:textId="77777777" w:rsidR="0091090B" w:rsidRPr="00AE772A" w:rsidRDefault="0091090B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30AF6" w14:paraId="0E96BDB4" w14:textId="77777777" w:rsidTr="00A35C3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46CFEDD" w14:textId="77777777" w:rsidR="0091090B" w:rsidRDefault="0091090B" w:rsidP="00A9337C"/>
        </w:tc>
        <w:tc>
          <w:tcPr>
            <w:tcW w:w="0" w:type="auto"/>
          </w:tcPr>
          <w:p w14:paraId="047A34C3" w14:textId="349B930E" w:rsidR="0091090B" w:rsidRDefault="00AC3478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ime course of placebo effect</w:t>
            </w:r>
            <w:r w:rsidR="0091090B">
              <w:t xml:space="preserve"> [</w:t>
            </w:r>
            <w:r w:rsidR="00B87EF1">
              <w:t>days</w:t>
            </w:r>
            <w:r w:rsidR="0091090B">
              <w:t>]</w:t>
            </w:r>
          </w:p>
        </w:tc>
        <w:tc>
          <w:tcPr>
            <w:tcW w:w="0" w:type="auto"/>
          </w:tcPr>
          <w:p w14:paraId="5F46D376" w14:textId="6578CA35" w:rsidR="0091090B" w:rsidRPr="00AE772A" w:rsidRDefault="000442BB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.</w:t>
            </w:r>
            <w:r w:rsidR="00DE2E18">
              <w:t>7</w:t>
            </w:r>
            <w:r>
              <w:t xml:space="preserve"> (</w:t>
            </w:r>
            <w:r w:rsidR="00600433">
              <w:t>1.0</w:t>
            </w:r>
            <w:r>
              <w:t>)</w:t>
            </w:r>
          </w:p>
        </w:tc>
        <w:tc>
          <w:tcPr>
            <w:tcW w:w="0" w:type="auto"/>
          </w:tcPr>
          <w:p w14:paraId="3B2B3FAB" w14:textId="1A143CBB" w:rsidR="0091090B" w:rsidRPr="00AE772A" w:rsidRDefault="00E71F96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053648E2" w14:textId="77777777" w:rsidR="0091090B" w:rsidRPr="00AE772A" w:rsidRDefault="0091090B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6668" w14:paraId="5AB27002" w14:textId="77777777" w:rsidTr="00A35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7F84D53" w14:textId="77777777" w:rsidR="0091090B" w:rsidRDefault="0091090B" w:rsidP="00A9337C"/>
        </w:tc>
        <w:tc>
          <w:tcPr>
            <w:tcW w:w="0" w:type="auto"/>
          </w:tcPr>
          <w:p w14:paraId="1BBB4611" w14:textId="5F8FB461" w:rsidR="0091090B" w:rsidRDefault="0091090B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D [</w:t>
            </w:r>
            <w:r w:rsidR="000442BB">
              <w:t>-</w:t>
            </w:r>
            <w:r>
              <w:t>]</w:t>
            </w:r>
          </w:p>
        </w:tc>
        <w:tc>
          <w:tcPr>
            <w:tcW w:w="0" w:type="auto"/>
          </w:tcPr>
          <w:p w14:paraId="7A7BB6A4" w14:textId="172BBE38" w:rsidR="0091090B" w:rsidRPr="00AE772A" w:rsidRDefault="000442BB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67</w:t>
            </w:r>
            <w:r w:rsidR="00DE2E18">
              <w:t>3</w:t>
            </w:r>
            <w:r>
              <w:t xml:space="preserve"> (</w:t>
            </w:r>
            <w:r w:rsidR="00600433">
              <w:t>0.0041</w:t>
            </w:r>
            <w:r>
              <w:t>)</w:t>
            </w:r>
          </w:p>
        </w:tc>
        <w:tc>
          <w:tcPr>
            <w:tcW w:w="0" w:type="auto"/>
          </w:tcPr>
          <w:p w14:paraId="771AA1D1" w14:textId="3DFF5211" w:rsidR="0091090B" w:rsidRPr="00AE772A" w:rsidRDefault="00E1780A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6 (0.029)</w:t>
            </w:r>
          </w:p>
        </w:tc>
        <w:tc>
          <w:tcPr>
            <w:tcW w:w="0" w:type="auto"/>
          </w:tcPr>
          <w:p w14:paraId="53BED306" w14:textId="77777777" w:rsidR="0091090B" w:rsidRPr="00AE772A" w:rsidRDefault="0091090B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30AF6" w14:paraId="2E463A45" w14:textId="77777777" w:rsidTr="00A35C3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A7FECF9" w14:textId="77777777" w:rsidR="0091090B" w:rsidRDefault="0091090B" w:rsidP="00A9337C"/>
        </w:tc>
        <w:tc>
          <w:tcPr>
            <w:tcW w:w="0" w:type="auto"/>
          </w:tcPr>
          <w:p w14:paraId="68B2C3AD" w14:textId="36BD6811" w:rsidR="0091090B" w:rsidRDefault="00B87EF1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senapine</w:t>
            </w:r>
            <w:proofErr w:type="spellEnd"/>
            <w:r>
              <w:t xml:space="preserve"> </w:t>
            </w:r>
            <w:r w:rsidR="0091090B">
              <w:t>AUC</w:t>
            </w:r>
            <w:r w:rsidR="0091090B" w:rsidRPr="00B87EF1">
              <w:rPr>
                <w:vertAlign w:val="subscript"/>
              </w:rPr>
              <w:t>50</w:t>
            </w:r>
            <w:r w:rsidR="0091090B">
              <w:t xml:space="preserve"> [</w:t>
            </w:r>
            <w:r>
              <w:rPr>
                <w:lang w:val="el-GR"/>
              </w:rPr>
              <w:t>μ</w:t>
            </w:r>
            <w:r w:rsidRPr="00B87EF1">
              <w:rPr>
                <w:lang w:val="en-US"/>
              </w:rPr>
              <w:t>g*h/</w:t>
            </w:r>
            <w:r w:rsidR="005C24A4">
              <w:rPr>
                <w:lang w:val="en-US"/>
              </w:rPr>
              <w:t>L</w:t>
            </w:r>
            <w:r w:rsidR="0091090B">
              <w:t>]</w:t>
            </w:r>
          </w:p>
        </w:tc>
        <w:tc>
          <w:tcPr>
            <w:tcW w:w="0" w:type="auto"/>
          </w:tcPr>
          <w:p w14:paraId="2D09BF08" w14:textId="25F7C87C" w:rsidR="0091090B" w:rsidRPr="00AE772A" w:rsidRDefault="000442BB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  <w:r w:rsidR="00DE2E18">
              <w:t>48</w:t>
            </w:r>
            <w:r>
              <w:t xml:space="preserve"> (</w:t>
            </w:r>
            <w:r w:rsidR="00600433">
              <w:t>81</w:t>
            </w:r>
            <w:r>
              <w:t>)</w:t>
            </w:r>
          </w:p>
        </w:tc>
        <w:tc>
          <w:tcPr>
            <w:tcW w:w="0" w:type="auto"/>
          </w:tcPr>
          <w:p w14:paraId="69F2610F" w14:textId="09512392" w:rsidR="0091090B" w:rsidRPr="00AE772A" w:rsidRDefault="00DE2E18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  <w:r w:rsidR="00E1780A">
              <w:t xml:space="preserve"> (14)</w:t>
            </w:r>
          </w:p>
        </w:tc>
        <w:tc>
          <w:tcPr>
            <w:tcW w:w="0" w:type="auto"/>
          </w:tcPr>
          <w:p w14:paraId="12825D69" w14:textId="77777777" w:rsidR="0091090B" w:rsidRPr="00AE772A" w:rsidRDefault="0091090B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6668" w14:paraId="2118168B" w14:textId="77777777" w:rsidTr="00A35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A8DC20B" w14:textId="77777777" w:rsidR="000442BB" w:rsidRDefault="000442BB" w:rsidP="00A9337C"/>
        </w:tc>
        <w:tc>
          <w:tcPr>
            <w:tcW w:w="0" w:type="auto"/>
          </w:tcPr>
          <w:p w14:paraId="7B59E2C1" w14:textId="531DB7D4" w:rsidR="000442BB" w:rsidRPr="000442BB" w:rsidRDefault="000442BB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aximum </w:t>
            </w:r>
            <w:proofErr w:type="spellStart"/>
            <w:r>
              <w:t>asenapine</w:t>
            </w:r>
            <w:proofErr w:type="spellEnd"/>
            <w:r>
              <w:t xml:space="preserve"> effect (</w:t>
            </w:r>
            <w:proofErr w:type="spellStart"/>
            <w:r>
              <w:t>E</w:t>
            </w:r>
            <w:r w:rsidRPr="000442BB">
              <w:rPr>
                <w:vertAlign w:val="subscript"/>
              </w:rPr>
              <w:t>max</w:t>
            </w:r>
            <w:proofErr w:type="spellEnd"/>
            <w:r>
              <w:t>) [-]</w:t>
            </w:r>
          </w:p>
        </w:tc>
        <w:tc>
          <w:tcPr>
            <w:tcW w:w="0" w:type="auto"/>
          </w:tcPr>
          <w:p w14:paraId="425D003F" w14:textId="74848C68" w:rsidR="000442BB" w:rsidRDefault="000442BB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600433">
              <w:t>051</w:t>
            </w:r>
            <w:r w:rsidR="00DE2E18">
              <w:t>3</w:t>
            </w:r>
            <w:r w:rsidR="00600433">
              <w:t xml:space="preserve"> (0.030)</w:t>
            </w:r>
          </w:p>
        </w:tc>
        <w:tc>
          <w:tcPr>
            <w:tcW w:w="0" w:type="auto"/>
          </w:tcPr>
          <w:p w14:paraId="04DF4DBA" w14:textId="2F9C4BC9" w:rsidR="000442BB" w:rsidRPr="00AE772A" w:rsidRDefault="00E71F96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05B58E13" w14:textId="77777777" w:rsidR="000442BB" w:rsidRPr="00AE772A" w:rsidRDefault="000442BB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30AF6" w14:paraId="71134EAA" w14:textId="77777777" w:rsidTr="00A35C3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7363A96" w14:textId="77777777" w:rsidR="0091090B" w:rsidRDefault="0091090B" w:rsidP="00A9337C"/>
        </w:tc>
        <w:tc>
          <w:tcPr>
            <w:tcW w:w="0" w:type="auto"/>
          </w:tcPr>
          <w:p w14:paraId="56727E4F" w14:textId="67D4CD7D" w:rsidR="0091090B" w:rsidRDefault="00B87EF1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wer parameter in Weibull</w:t>
            </w:r>
            <w:r w:rsidR="0091090B">
              <w:t xml:space="preserve"> f</w:t>
            </w:r>
            <w:r>
              <w:t>unction</w:t>
            </w:r>
            <w:r w:rsidR="0091090B">
              <w:t xml:space="preserve"> [</w:t>
            </w:r>
            <w:r w:rsidR="000442BB">
              <w:t>-</w:t>
            </w:r>
            <w:r w:rsidR="0091090B">
              <w:t>]</w:t>
            </w:r>
          </w:p>
        </w:tc>
        <w:tc>
          <w:tcPr>
            <w:tcW w:w="0" w:type="auto"/>
          </w:tcPr>
          <w:p w14:paraId="0164732C" w14:textId="112B4D4D" w:rsidR="0091090B" w:rsidRPr="00AE772A" w:rsidRDefault="000442BB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</w:t>
            </w:r>
            <w:r w:rsidR="00DE2E18">
              <w:t>1</w:t>
            </w:r>
            <w:r>
              <w:t xml:space="preserve"> (</w:t>
            </w:r>
            <w:r w:rsidR="00600433">
              <w:t>0.034</w:t>
            </w:r>
            <w:r>
              <w:t>)</w:t>
            </w:r>
          </w:p>
        </w:tc>
        <w:tc>
          <w:tcPr>
            <w:tcW w:w="0" w:type="auto"/>
          </w:tcPr>
          <w:p w14:paraId="05A303A1" w14:textId="04D9B909" w:rsidR="0091090B" w:rsidRPr="00AE772A" w:rsidRDefault="00E71F96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59CEE425" w14:textId="77777777" w:rsidR="0091090B" w:rsidRPr="00AE772A" w:rsidRDefault="0091090B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6668" w14:paraId="3A391546" w14:textId="77777777" w:rsidTr="00A35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CBDCDF1" w14:textId="77777777" w:rsidR="0091090B" w:rsidRDefault="0091090B" w:rsidP="00A9337C"/>
        </w:tc>
        <w:tc>
          <w:tcPr>
            <w:tcW w:w="0" w:type="auto"/>
          </w:tcPr>
          <w:p w14:paraId="68924587" w14:textId="40A68D41" w:rsidR="0091090B" w:rsidRDefault="00B87EF1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oportional difference in SD for patients studied in the United States</w:t>
            </w:r>
            <w:r w:rsidR="0091090B">
              <w:t xml:space="preserve"> [</w:t>
            </w:r>
            <w:r w:rsidR="000442BB">
              <w:t>-</w:t>
            </w:r>
            <w:r w:rsidR="0091090B">
              <w:t>]</w:t>
            </w:r>
          </w:p>
        </w:tc>
        <w:tc>
          <w:tcPr>
            <w:tcW w:w="0" w:type="auto"/>
          </w:tcPr>
          <w:p w14:paraId="4E8247F9" w14:textId="6206F4E7" w:rsidR="0091090B" w:rsidRPr="00AE772A" w:rsidRDefault="000442BB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DE2E18">
              <w:t>512</w:t>
            </w:r>
            <w:r>
              <w:t xml:space="preserve"> (</w:t>
            </w:r>
            <w:r w:rsidR="00600433">
              <w:t>0.085</w:t>
            </w:r>
            <w:r>
              <w:t>)</w:t>
            </w:r>
          </w:p>
        </w:tc>
        <w:tc>
          <w:tcPr>
            <w:tcW w:w="0" w:type="auto"/>
          </w:tcPr>
          <w:p w14:paraId="771005ED" w14:textId="0B9F99BE" w:rsidR="0091090B" w:rsidRPr="00AE772A" w:rsidRDefault="00E71F96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3CC05992" w14:textId="77777777" w:rsidR="0091090B" w:rsidRPr="00AE772A" w:rsidRDefault="0091090B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30AF6" w14:paraId="62077057" w14:textId="77777777" w:rsidTr="00A35C3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AF1F319" w14:textId="77777777" w:rsidR="0091090B" w:rsidRDefault="0091090B" w:rsidP="00A9337C"/>
        </w:tc>
        <w:tc>
          <w:tcPr>
            <w:tcW w:w="0" w:type="auto"/>
          </w:tcPr>
          <w:p w14:paraId="6F07E9A9" w14:textId="4A83E9FB" w:rsidR="0091090B" w:rsidRDefault="00B87EF1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roportional difference in baseline PANSS score for chronic patients </w:t>
            </w:r>
            <w:r w:rsidR="0091090B">
              <w:t>[</w:t>
            </w:r>
            <w:r w:rsidR="000442BB">
              <w:t>-</w:t>
            </w:r>
            <w:r w:rsidR="0091090B">
              <w:t>]</w:t>
            </w:r>
          </w:p>
        </w:tc>
        <w:tc>
          <w:tcPr>
            <w:tcW w:w="0" w:type="auto"/>
          </w:tcPr>
          <w:p w14:paraId="1D9BE199" w14:textId="31ECF6A0" w:rsidR="0091090B" w:rsidRPr="00AE772A" w:rsidRDefault="000442BB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4</w:t>
            </w:r>
            <w:r w:rsidR="00DE2E18">
              <w:t>7</w:t>
            </w:r>
            <w:r>
              <w:t>7 (</w:t>
            </w:r>
            <w:r w:rsidR="00600433">
              <w:t>0.033</w:t>
            </w:r>
            <w:r>
              <w:t>)</w:t>
            </w:r>
          </w:p>
        </w:tc>
        <w:tc>
          <w:tcPr>
            <w:tcW w:w="0" w:type="auto"/>
          </w:tcPr>
          <w:p w14:paraId="002A5EF6" w14:textId="1A997163" w:rsidR="0091090B" w:rsidRPr="00AE772A" w:rsidRDefault="00E71F96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7489B591" w14:textId="77777777" w:rsidR="0091090B" w:rsidRPr="00AE772A" w:rsidRDefault="0091090B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6668" w14:paraId="05B6CA61" w14:textId="77777777" w:rsidTr="00A35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26D9AC9" w14:textId="77777777" w:rsidR="0091090B" w:rsidRDefault="0091090B" w:rsidP="00A9337C"/>
        </w:tc>
        <w:tc>
          <w:tcPr>
            <w:tcW w:w="0" w:type="auto"/>
          </w:tcPr>
          <w:p w14:paraId="51D80169" w14:textId="349E4F9F" w:rsidR="0091090B" w:rsidRDefault="00B87EF1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roportional difference in </w:t>
            </w:r>
            <w:proofErr w:type="spellStart"/>
            <w:r>
              <w:t>P</w:t>
            </w:r>
            <w:r w:rsidRPr="00B87EF1">
              <w:rPr>
                <w:vertAlign w:val="subscript"/>
              </w:rPr>
              <w:t>max</w:t>
            </w:r>
            <w:proofErr w:type="spellEnd"/>
            <w:r>
              <w:t xml:space="preserve"> for phase III patients</w:t>
            </w:r>
            <w:r w:rsidR="0091090B">
              <w:t xml:space="preserve"> [</w:t>
            </w:r>
            <w:r w:rsidR="000442BB">
              <w:t>-</w:t>
            </w:r>
            <w:r w:rsidR="0091090B">
              <w:t>]</w:t>
            </w:r>
          </w:p>
        </w:tc>
        <w:tc>
          <w:tcPr>
            <w:tcW w:w="0" w:type="auto"/>
          </w:tcPr>
          <w:p w14:paraId="66BB04AA" w14:textId="63FC6FD2" w:rsidR="0091090B" w:rsidRPr="00AE772A" w:rsidRDefault="000442BB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</w:t>
            </w:r>
            <w:r w:rsidR="00DE2E18">
              <w:t>45</w:t>
            </w:r>
            <w:r>
              <w:t xml:space="preserve"> (</w:t>
            </w:r>
            <w:r w:rsidR="00600433">
              <w:t>0.14</w:t>
            </w:r>
            <w:r>
              <w:t>)</w:t>
            </w:r>
          </w:p>
        </w:tc>
        <w:tc>
          <w:tcPr>
            <w:tcW w:w="0" w:type="auto"/>
          </w:tcPr>
          <w:p w14:paraId="2FAEE0B3" w14:textId="704823FC" w:rsidR="0091090B" w:rsidRPr="00AE772A" w:rsidRDefault="00E71F96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62EEFEEE" w14:textId="77777777" w:rsidR="0091090B" w:rsidRPr="00AE772A" w:rsidRDefault="0091090B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30AF6" w14:paraId="302119EC" w14:textId="77777777" w:rsidTr="00A35C3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07E9D84" w14:textId="77777777" w:rsidR="0091090B" w:rsidRDefault="0091090B" w:rsidP="00A9337C"/>
        </w:tc>
        <w:tc>
          <w:tcPr>
            <w:tcW w:w="0" w:type="auto"/>
          </w:tcPr>
          <w:p w14:paraId="246DA639" w14:textId="1DC15318" w:rsidR="0091090B" w:rsidRDefault="007141C8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seline PANSS score in</w:t>
            </w:r>
            <w:r w:rsidR="0091090B">
              <w:t xml:space="preserve"> Phase </w:t>
            </w:r>
            <w:r>
              <w:t>III</w:t>
            </w:r>
            <w:r w:rsidR="0091090B">
              <w:t xml:space="preserve"> [</w:t>
            </w:r>
            <w:r w:rsidR="000442BB">
              <w:t>-</w:t>
            </w:r>
            <w:r w:rsidR="0091090B">
              <w:t>]</w:t>
            </w:r>
          </w:p>
        </w:tc>
        <w:tc>
          <w:tcPr>
            <w:tcW w:w="0" w:type="auto"/>
          </w:tcPr>
          <w:p w14:paraId="1D8EA74F" w14:textId="58EF10BA" w:rsidR="0091090B" w:rsidRPr="00AE772A" w:rsidRDefault="000442BB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</w:t>
            </w:r>
            <w:r w:rsidR="00DE2E18">
              <w:t>34</w:t>
            </w:r>
            <w:r>
              <w:t xml:space="preserve"> (</w:t>
            </w:r>
            <w:r w:rsidR="00600433">
              <w:t>0.040</w:t>
            </w:r>
            <w:r>
              <w:t>)</w:t>
            </w:r>
          </w:p>
        </w:tc>
        <w:tc>
          <w:tcPr>
            <w:tcW w:w="0" w:type="auto"/>
          </w:tcPr>
          <w:p w14:paraId="04B549EF" w14:textId="0B87B56F" w:rsidR="0091090B" w:rsidRPr="00AE772A" w:rsidRDefault="00E71F96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39E20D32" w14:textId="77777777" w:rsidR="0091090B" w:rsidRPr="00AE772A" w:rsidRDefault="0091090B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6668" w14:paraId="30CED9A5" w14:textId="77777777" w:rsidTr="00A35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0EC35A6" w14:textId="77777777" w:rsidR="0091090B" w:rsidRDefault="0091090B" w:rsidP="00A9337C"/>
        </w:tc>
        <w:tc>
          <w:tcPr>
            <w:tcW w:w="0" w:type="auto"/>
          </w:tcPr>
          <w:p w14:paraId="00D2DCA7" w14:textId="38E899AC" w:rsidR="0091090B" w:rsidRDefault="00B87EF1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roportional difference in SD for patients not hospitalized </w:t>
            </w:r>
            <w:r w:rsidR="0091090B">
              <w:t>[</w:t>
            </w:r>
            <w:r w:rsidR="000442BB">
              <w:t>-</w:t>
            </w:r>
            <w:r w:rsidR="0091090B">
              <w:t>]</w:t>
            </w:r>
          </w:p>
        </w:tc>
        <w:tc>
          <w:tcPr>
            <w:tcW w:w="0" w:type="auto"/>
          </w:tcPr>
          <w:p w14:paraId="3467A0C0" w14:textId="0E1C5656" w:rsidR="0091090B" w:rsidRPr="00AE772A" w:rsidRDefault="00DE2E18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  <w:r w:rsidR="00600433">
              <w:t>0.0</w:t>
            </w:r>
            <w:r>
              <w:t xml:space="preserve">0212 </w:t>
            </w:r>
            <w:r w:rsidR="00600433">
              <w:t>(</w:t>
            </w:r>
            <w:r w:rsidR="00E1780A">
              <w:t>0.052</w:t>
            </w:r>
            <w:r w:rsidR="00600433">
              <w:t>)</w:t>
            </w:r>
          </w:p>
        </w:tc>
        <w:tc>
          <w:tcPr>
            <w:tcW w:w="0" w:type="auto"/>
          </w:tcPr>
          <w:p w14:paraId="068EBFED" w14:textId="4F8DBC90" w:rsidR="0091090B" w:rsidRPr="00AE772A" w:rsidRDefault="00E71F96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2D65ADF2" w14:textId="77777777" w:rsidR="0091090B" w:rsidRPr="00AE772A" w:rsidRDefault="0091090B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30AF6" w14:paraId="04F08A0A" w14:textId="77777777" w:rsidTr="00A35C3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A805E08" w14:textId="77777777" w:rsidR="0091090B" w:rsidRDefault="0091090B" w:rsidP="00A9337C"/>
        </w:tc>
        <w:tc>
          <w:tcPr>
            <w:tcW w:w="0" w:type="auto"/>
          </w:tcPr>
          <w:p w14:paraId="79A414E2" w14:textId="77777777" w:rsidR="0091090B" w:rsidRDefault="0091090B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26C21E99" w14:textId="77777777" w:rsidR="0091090B" w:rsidRPr="00AE772A" w:rsidRDefault="0091090B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001C9273" w14:textId="77777777" w:rsidR="0091090B" w:rsidRPr="00AE772A" w:rsidRDefault="0091090B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632B0876" w14:textId="77777777" w:rsidR="0091090B" w:rsidRPr="00AE772A" w:rsidRDefault="0091090B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6668" w14:paraId="778ECFF1" w14:textId="77777777" w:rsidTr="00A35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1AEC441A" w14:textId="2FDA5F69" w:rsidR="0091090B" w:rsidRDefault="0091090B" w:rsidP="00A9337C">
            <w:r>
              <w:t>ADAS-</w:t>
            </w:r>
            <w:r w:rsidR="00292B7A">
              <w:t>C</w:t>
            </w:r>
            <w:r>
              <w:t>og</w:t>
            </w:r>
          </w:p>
        </w:tc>
        <w:tc>
          <w:tcPr>
            <w:tcW w:w="0" w:type="auto"/>
          </w:tcPr>
          <w:p w14:paraId="74FD6233" w14:textId="5A003E9F" w:rsidR="0091090B" w:rsidRDefault="0091090B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Rate of change </w:t>
            </w:r>
            <w:r w:rsidR="00B043AE">
              <w:t>of ADAS-</w:t>
            </w:r>
            <w:r w:rsidR="00292B7A">
              <w:t>C</w:t>
            </w:r>
            <w:r w:rsidR="00B043AE">
              <w:t xml:space="preserve">og due to disease progression </w:t>
            </w:r>
            <w:r>
              <w:t>[</w:t>
            </w:r>
            <w:r w:rsidR="00702F07">
              <w:t>year</w:t>
            </w:r>
            <w:r w:rsidR="00702F07">
              <w:rPr>
                <w:vertAlign w:val="superscript"/>
              </w:rPr>
              <w:t>-1</w:t>
            </w:r>
            <w:r>
              <w:t>]</w:t>
            </w:r>
          </w:p>
        </w:tc>
        <w:tc>
          <w:tcPr>
            <w:tcW w:w="0" w:type="auto"/>
          </w:tcPr>
          <w:p w14:paraId="37AD26AE" w14:textId="7DC5FE6C" w:rsidR="0091090B" w:rsidRPr="00AE772A" w:rsidRDefault="00B043AE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76 (0.017)</w:t>
            </w:r>
          </w:p>
        </w:tc>
        <w:tc>
          <w:tcPr>
            <w:tcW w:w="0" w:type="auto"/>
          </w:tcPr>
          <w:p w14:paraId="08B1A746" w14:textId="1434FAFF" w:rsidR="0091090B" w:rsidRPr="00AE772A" w:rsidRDefault="00E71F96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226AD58A" w14:textId="77777777" w:rsidR="0091090B" w:rsidRPr="00AE772A" w:rsidRDefault="0091090B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30AF6" w14:paraId="565C64F9" w14:textId="77777777" w:rsidTr="00A35C3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CCC5553" w14:textId="77777777" w:rsidR="0091090B" w:rsidRDefault="0091090B" w:rsidP="00A9337C"/>
        </w:tc>
        <w:tc>
          <w:tcPr>
            <w:tcW w:w="0" w:type="auto"/>
          </w:tcPr>
          <w:p w14:paraId="05F225E6" w14:textId="441C08E4" w:rsidR="0091090B" w:rsidRDefault="0091090B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tercept</w:t>
            </w:r>
            <w:r w:rsidR="00B043AE">
              <w:t xml:space="preserve"> of</w:t>
            </w:r>
            <w:r>
              <w:t xml:space="preserve"> linear </w:t>
            </w:r>
            <w:r w:rsidR="00B043AE">
              <w:t xml:space="preserve">model of </w:t>
            </w:r>
            <w:proofErr w:type="spellStart"/>
            <w:r>
              <w:t>bADAS-bMMSE</w:t>
            </w:r>
            <w:proofErr w:type="spellEnd"/>
            <w:r>
              <w:t xml:space="preserve"> []</w:t>
            </w:r>
          </w:p>
        </w:tc>
        <w:tc>
          <w:tcPr>
            <w:tcW w:w="0" w:type="auto"/>
          </w:tcPr>
          <w:p w14:paraId="35A4ACBE" w14:textId="42F7B91B" w:rsidR="0091090B" w:rsidRPr="00AE772A" w:rsidRDefault="00B043AE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</w:t>
            </w:r>
            <w:r w:rsidR="00C7332A">
              <w:t>8</w:t>
            </w:r>
            <w:r>
              <w:t xml:space="preserve"> (0.070)</w:t>
            </w:r>
          </w:p>
        </w:tc>
        <w:tc>
          <w:tcPr>
            <w:tcW w:w="0" w:type="auto"/>
          </w:tcPr>
          <w:p w14:paraId="0983B3BE" w14:textId="0AD7C2D8" w:rsidR="0091090B" w:rsidRPr="00AE772A" w:rsidRDefault="008775E6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</w:t>
            </w:r>
            <w:r w:rsidR="00C7332A">
              <w:t>3</w:t>
            </w:r>
            <w:r>
              <w:t xml:space="preserve"> (0.0037)</w:t>
            </w:r>
          </w:p>
        </w:tc>
        <w:tc>
          <w:tcPr>
            <w:tcW w:w="0" w:type="auto"/>
          </w:tcPr>
          <w:p w14:paraId="1C9334C7" w14:textId="77777777" w:rsidR="0091090B" w:rsidRPr="00AE772A" w:rsidRDefault="0091090B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6668" w14:paraId="5AF26299" w14:textId="77777777" w:rsidTr="00A35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19A8484" w14:textId="77777777" w:rsidR="0091090B" w:rsidRDefault="0091090B" w:rsidP="00A9337C"/>
        </w:tc>
        <w:tc>
          <w:tcPr>
            <w:tcW w:w="0" w:type="auto"/>
          </w:tcPr>
          <w:p w14:paraId="0FDA908D" w14:textId="5298713D" w:rsidR="0091090B" w:rsidRDefault="0091090B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lope </w:t>
            </w:r>
            <w:r w:rsidR="00B043AE">
              <w:t xml:space="preserve">of </w:t>
            </w:r>
            <w:r>
              <w:t>linear</w:t>
            </w:r>
            <w:r w:rsidR="00B043AE">
              <w:t xml:space="preserve"> model of</w:t>
            </w:r>
            <w:r>
              <w:t xml:space="preserve"> </w:t>
            </w:r>
            <w:proofErr w:type="spellStart"/>
            <w:r>
              <w:t>bADAS-bMMSE</w:t>
            </w:r>
            <w:proofErr w:type="spellEnd"/>
            <w:r>
              <w:t xml:space="preserve"> []</w:t>
            </w:r>
          </w:p>
        </w:tc>
        <w:tc>
          <w:tcPr>
            <w:tcW w:w="0" w:type="auto"/>
          </w:tcPr>
          <w:p w14:paraId="4EE82778" w14:textId="51E76CEB" w:rsidR="0091090B" w:rsidRPr="00AE772A" w:rsidRDefault="00B043AE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9</w:t>
            </w:r>
            <w:r w:rsidR="00C7332A">
              <w:t>80</w:t>
            </w:r>
            <w:r>
              <w:t xml:space="preserve"> (0.0030)</w:t>
            </w:r>
          </w:p>
        </w:tc>
        <w:tc>
          <w:tcPr>
            <w:tcW w:w="0" w:type="auto"/>
          </w:tcPr>
          <w:p w14:paraId="3B3F13EA" w14:textId="17350EFE" w:rsidR="0091090B" w:rsidRPr="00AE772A" w:rsidRDefault="00C7332A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1</w:t>
            </w:r>
            <w:r w:rsidR="008775E6">
              <w:t>E-5 (1.1E-5)</w:t>
            </w:r>
          </w:p>
        </w:tc>
        <w:tc>
          <w:tcPr>
            <w:tcW w:w="0" w:type="auto"/>
          </w:tcPr>
          <w:p w14:paraId="7DEBD25E" w14:textId="77777777" w:rsidR="0091090B" w:rsidRPr="00AE772A" w:rsidRDefault="0091090B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30AF6" w14:paraId="77641850" w14:textId="77777777" w:rsidTr="00A35C3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FBD6A91" w14:textId="77777777" w:rsidR="0091090B" w:rsidRDefault="0091090B" w:rsidP="00A9337C"/>
        </w:tc>
        <w:tc>
          <w:tcPr>
            <w:tcW w:w="0" w:type="auto"/>
          </w:tcPr>
          <w:p w14:paraId="40ADEE21" w14:textId="3D3D1929" w:rsidR="0091090B" w:rsidRDefault="0091090B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D [</w:t>
            </w:r>
            <w:r w:rsidR="00B043AE">
              <w:t>-</w:t>
            </w:r>
            <w:r>
              <w:t>]</w:t>
            </w:r>
          </w:p>
        </w:tc>
        <w:tc>
          <w:tcPr>
            <w:tcW w:w="0" w:type="auto"/>
          </w:tcPr>
          <w:p w14:paraId="6B953D54" w14:textId="5BFC7CBA" w:rsidR="0091090B" w:rsidRPr="00AE772A" w:rsidRDefault="00B043AE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7</w:t>
            </w:r>
            <w:r w:rsidR="00C7332A">
              <w:t>2</w:t>
            </w:r>
            <w:r>
              <w:t xml:space="preserve"> (0.0025)</w:t>
            </w:r>
          </w:p>
        </w:tc>
        <w:tc>
          <w:tcPr>
            <w:tcW w:w="0" w:type="auto"/>
          </w:tcPr>
          <w:p w14:paraId="575EBB72" w14:textId="2C24A0AE" w:rsidR="0091090B" w:rsidRPr="00AE772A" w:rsidRDefault="00E71F96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6849EF09" w14:textId="77777777" w:rsidR="0091090B" w:rsidRPr="00AE772A" w:rsidRDefault="0091090B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6668" w14:paraId="716D9DE2" w14:textId="77777777" w:rsidTr="00A35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605B26B" w14:textId="77777777" w:rsidR="0091090B" w:rsidRDefault="0091090B" w:rsidP="00A9337C"/>
        </w:tc>
        <w:tc>
          <w:tcPr>
            <w:tcW w:w="0" w:type="auto"/>
          </w:tcPr>
          <w:p w14:paraId="339A885E" w14:textId="033DEB12" w:rsidR="0091090B" w:rsidRPr="00702F07" w:rsidRDefault="00314EFB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sv-SE"/>
              </w:rPr>
            </w:pPr>
            <w:proofErr w:type="spellStart"/>
            <w:r>
              <w:rPr>
                <w:lang w:val="sv-SE"/>
              </w:rPr>
              <w:t>Baseline</w:t>
            </w:r>
            <w:proofErr w:type="spellEnd"/>
            <w:r>
              <w:rPr>
                <w:lang w:val="sv-SE"/>
              </w:rPr>
              <w:t xml:space="preserve"> ADAS-</w:t>
            </w:r>
            <w:proofErr w:type="spellStart"/>
            <w:r w:rsidR="00292B7A">
              <w:rPr>
                <w:lang w:val="sv-SE"/>
              </w:rPr>
              <w:t>C</w:t>
            </w:r>
            <w:r>
              <w:rPr>
                <w:lang w:val="sv-SE"/>
              </w:rPr>
              <w:t>og</w:t>
            </w:r>
            <w:proofErr w:type="spellEnd"/>
            <w:r w:rsidR="00B043AE" w:rsidRPr="00702F07">
              <w:rPr>
                <w:lang w:val="sv-SE"/>
              </w:rPr>
              <w:t xml:space="preserve"> </w:t>
            </w:r>
            <w:r w:rsidR="0091090B" w:rsidRPr="00702F07">
              <w:rPr>
                <w:lang w:val="sv-SE"/>
              </w:rPr>
              <w:t>[</w:t>
            </w:r>
            <w:r w:rsidR="00B043AE" w:rsidRPr="00702F07">
              <w:rPr>
                <w:lang w:val="sv-SE"/>
              </w:rPr>
              <w:t>-</w:t>
            </w:r>
            <w:r w:rsidR="0091090B" w:rsidRPr="00702F07">
              <w:rPr>
                <w:lang w:val="sv-SE"/>
              </w:rPr>
              <w:t>]</w:t>
            </w:r>
          </w:p>
        </w:tc>
        <w:tc>
          <w:tcPr>
            <w:tcW w:w="0" w:type="auto"/>
          </w:tcPr>
          <w:p w14:paraId="4A6E3B4A" w14:textId="53732474" w:rsidR="0091090B" w:rsidRPr="00AE772A" w:rsidRDefault="00C7332A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.05 </w:t>
            </w:r>
            <w:r w:rsidR="00B043AE">
              <w:t>(0.26)</w:t>
            </w:r>
          </w:p>
        </w:tc>
        <w:tc>
          <w:tcPr>
            <w:tcW w:w="0" w:type="auto"/>
          </w:tcPr>
          <w:p w14:paraId="01E5681E" w14:textId="38BFAB8A" w:rsidR="0091090B" w:rsidRPr="00AE772A" w:rsidRDefault="00E71F96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58D7FF65" w14:textId="77777777" w:rsidR="0091090B" w:rsidRPr="00AE772A" w:rsidRDefault="0091090B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30AF6" w14:paraId="5848ACC6" w14:textId="77777777" w:rsidTr="00A35C3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54ECFEE" w14:textId="77777777" w:rsidR="0091090B" w:rsidRDefault="0091090B" w:rsidP="00A9337C"/>
        </w:tc>
        <w:tc>
          <w:tcPr>
            <w:tcW w:w="0" w:type="auto"/>
          </w:tcPr>
          <w:p w14:paraId="0B8B9570" w14:textId="2D74684D" w:rsidR="0091090B" w:rsidRDefault="00B043AE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ge </w:t>
            </w:r>
            <w:r w:rsidR="00D01623">
              <w:t xml:space="preserve">effect </w:t>
            </w:r>
            <w:r w:rsidR="0091090B">
              <w:t>[</w:t>
            </w:r>
            <w:r>
              <w:t>-</w:t>
            </w:r>
            <w:r w:rsidR="0091090B">
              <w:t>]</w:t>
            </w:r>
          </w:p>
        </w:tc>
        <w:tc>
          <w:tcPr>
            <w:tcW w:w="0" w:type="auto"/>
          </w:tcPr>
          <w:p w14:paraId="04F0911B" w14:textId="2EB22213" w:rsidR="0091090B" w:rsidRPr="00AE772A" w:rsidRDefault="00B043AE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  <w:r w:rsidR="00C7332A">
              <w:t>2</w:t>
            </w:r>
            <w:r>
              <w:t>.</w:t>
            </w:r>
            <w:r w:rsidR="00C7332A">
              <w:t>01</w:t>
            </w:r>
            <w:r>
              <w:t xml:space="preserve"> (</w:t>
            </w:r>
            <w:r w:rsidR="008775E6">
              <w:t>0.62</w:t>
            </w:r>
            <w:r>
              <w:t>)</w:t>
            </w:r>
          </w:p>
        </w:tc>
        <w:tc>
          <w:tcPr>
            <w:tcW w:w="0" w:type="auto"/>
          </w:tcPr>
          <w:p w14:paraId="1BFB5AC1" w14:textId="1195BEA6" w:rsidR="0091090B" w:rsidRPr="00AE772A" w:rsidRDefault="00E71F96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14D55C75" w14:textId="77777777" w:rsidR="0091090B" w:rsidRPr="00AE772A" w:rsidRDefault="0091090B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6668" w14:paraId="654AB9D8" w14:textId="77777777" w:rsidTr="00A35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7191193" w14:textId="77777777" w:rsidR="0091090B" w:rsidRDefault="0091090B" w:rsidP="00A9337C"/>
        </w:tc>
        <w:tc>
          <w:tcPr>
            <w:tcW w:w="0" w:type="auto"/>
          </w:tcPr>
          <w:p w14:paraId="17C438F4" w14:textId="2BCAEAA9" w:rsidR="0091090B" w:rsidRDefault="0091090B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24A4">
              <w:rPr>
                <w:i/>
              </w:rPr>
              <w:t>A</w:t>
            </w:r>
            <w:r w:rsidR="00702F07" w:rsidRPr="005C24A4">
              <w:rPr>
                <w:i/>
              </w:rPr>
              <w:t>POE</w:t>
            </w:r>
            <w:r w:rsidR="00702F07">
              <w:t xml:space="preserve"> </w:t>
            </w:r>
            <w:r w:rsidR="00702F07">
              <w:rPr>
                <w:lang w:val="el-GR"/>
              </w:rPr>
              <w:t>ε</w:t>
            </w:r>
            <w:r w:rsidR="00702F07" w:rsidRPr="00702F07">
              <w:rPr>
                <w:lang w:val="en-US"/>
              </w:rPr>
              <w:t>4 eff</w:t>
            </w:r>
            <w:r w:rsidR="00702F07">
              <w:rPr>
                <w:lang w:val="en-US"/>
              </w:rPr>
              <w:t xml:space="preserve">ect </w:t>
            </w:r>
            <w:r>
              <w:t>[</w:t>
            </w:r>
            <w:r w:rsidR="00B043AE">
              <w:t>-</w:t>
            </w:r>
            <w:r>
              <w:t>]</w:t>
            </w:r>
          </w:p>
        </w:tc>
        <w:tc>
          <w:tcPr>
            <w:tcW w:w="0" w:type="auto"/>
          </w:tcPr>
          <w:p w14:paraId="5DC9A88E" w14:textId="098DFE66" w:rsidR="0091090B" w:rsidRPr="00AE772A" w:rsidRDefault="00B043AE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6 (</w:t>
            </w:r>
            <w:r w:rsidR="008775E6">
              <w:t>0.12</w:t>
            </w:r>
            <w:r>
              <w:t>)</w:t>
            </w:r>
          </w:p>
        </w:tc>
        <w:tc>
          <w:tcPr>
            <w:tcW w:w="0" w:type="auto"/>
          </w:tcPr>
          <w:p w14:paraId="1C54271B" w14:textId="08467226" w:rsidR="0091090B" w:rsidRPr="00AE772A" w:rsidRDefault="00E71F96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636CF047" w14:textId="77777777" w:rsidR="0091090B" w:rsidRPr="00AE772A" w:rsidRDefault="0091090B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30AF6" w14:paraId="56DB4001" w14:textId="77777777" w:rsidTr="00A35C3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EC87C71" w14:textId="77777777" w:rsidR="0091090B" w:rsidRDefault="0091090B" w:rsidP="00A9337C"/>
        </w:tc>
        <w:tc>
          <w:tcPr>
            <w:tcW w:w="0" w:type="auto"/>
          </w:tcPr>
          <w:p w14:paraId="6C5AE73F" w14:textId="00A9AE82" w:rsidR="0091090B" w:rsidRDefault="00702F07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x</w:t>
            </w:r>
            <w:r w:rsidR="0091090B">
              <w:t xml:space="preserve"> </w:t>
            </w:r>
            <w:r w:rsidR="00D01623">
              <w:t xml:space="preserve">effect </w:t>
            </w:r>
            <w:r w:rsidR="00A92120">
              <w:t xml:space="preserve">(male) </w:t>
            </w:r>
            <w:r w:rsidR="0091090B">
              <w:t>[</w:t>
            </w:r>
            <w:r w:rsidR="00A92120">
              <w:t>-</w:t>
            </w:r>
            <w:r w:rsidR="0091090B">
              <w:t>]</w:t>
            </w:r>
          </w:p>
        </w:tc>
        <w:tc>
          <w:tcPr>
            <w:tcW w:w="0" w:type="auto"/>
          </w:tcPr>
          <w:p w14:paraId="766640D0" w14:textId="67A172E2" w:rsidR="0091090B" w:rsidRPr="00AE772A" w:rsidRDefault="00B043AE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</w:t>
            </w:r>
            <w:r w:rsidR="00C7332A">
              <w:t>89</w:t>
            </w:r>
            <w:r>
              <w:t xml:space="preserve"> (</w:t>
            </w:r>
            <w:r w:rsidR="008775E6">
              <w:t>0.083</w:t>
            </w:r>
            <w:r>
              <w:t>)</w:t>
            </w:r>
          </w:p>
        </w:tc>
        <w:tc>
          <w:tcPr>
            <w:tcW w:w="0" w:type="auto"/>
          </w:tcPr>
          <w:p w14:paraId="4BD15F2D" w14:textId="4BFEC7DE" w:rsidR="0091090B" w:rsidRPr="00AE772A" w:rsidRDefault="00E71F96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3A3D25AD" w14:textId="77777777" w:rsidR="0091090B" w:rsidRPr="00AE772A" w:rsidRDefault="0091090B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6668" w14:paraId="50E9C994" w14:textId="77777777" w:rsidTr="00A35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4333E41" w14:textId="77777777" w:rsidR="0091090B" w:rsidRDefault="0091090B" w:rsidP="00A9337C"/>
        </w:tc>
        <w:tc>
          <w:tcPr>
            <w:tcW w:w="0" w:type="auto"/>
          </w:tcPr>
          <w:p w14:paraId="2CE81FED" w14:textId="77777777" w:rsidR="0091090B" w:rsidRDefault="0091090B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601D988B" w14:textId="77777777" w:rsidR="0091090B" w:rsidRPr="00AE772A" w:rsidRDefault="0091090B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6A71F757" w14:textId="77777777" w:rsidR="0091090B" w:rsidRPr="00AE772A" w:rsidRDefault="0091090B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312AC58F" w14:textId="77777777" w:rsidR="0091090B" w:rsidRPr="00AE772A" w:rsidRDefault="0091090B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30AF6" w14:paraId="124AF4B2" w14:textId="77777777" w:rsidTr="00A35C3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33E7094F" w14:textId="77777777" w:rsidR="0035229C" w:rsidRDefault="0035229C" w:rsidP="00A9337C">
            <w:r>
              <w:t>PANSS 2</w:t>
            </w:r>
          </w:p>
        </w:tc>
        <w:tc>
          <w:tcPr>
            <w:tcW w:w="0" w:type="auto"/>
          </w:tcPr>
          <w:p w14:paraId="415CEDAC" w14:textId="535311E3" w:rsidR="0035229C" w:rsidRDefault="0035229C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seline PANSS score [-]</w:t>
            </w:r>
          </w:p>
        </w:tc>
        <w:tc>
          <w:tcPr>
            <w:tcW w:w="0" w:type="auto"/>
          </w:tcPr>
          <w:p w14:paraId="2516AE63" w14:textId="576C24B5" w:rsidR="0035229C" w:rsidRPr="00AE772A" w:rsidRDefault="0035229C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</w:t>
            </w:r>
            <w:r w:rsidR="0041732F">
              <w:t>435</w:t>
            </w:r>
            <w:r>
              <w:t xml:space="preserve"> (0.093)</w:t>
            </w:r>
          </w:p>
        </w:tc>
        <w:tc>
          <w:tcPr>
            <w:tcW w:w="0" w:type="auto"/>
          </w:tcPr>
          <w:p w14:paraId="722CC9B4" w14:textId="016472CB" w:rsidR="0035229C" w:rsidRPr="00AE772A" w:rsidRDefault="00A9337C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</w:t>
            </w:r>
            <w:r w:rsidR="005A6668">
              <w:t xml:space="preserve">26 </w:t>
            </w:r>
            <w:r>
              <w:t>(0.0061)</w:t>
            </w:r>
          </w:p>
        </w:tc>
        <w:tc>
          <w:tcPr>
            <w:tcW w:w="0" w:type="auto"/>
          </w:tcPr>
          <w:p w14:paraId="3B42F201" w14:textId="77777777" w:rsidR="0035229C" w:rsidRPr="00AE772A" w:rsidRDefault="0035229C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6668" w14:paraId="3FCE1CD2" w14:textId="77777777" w:rsidTr="00A35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09A0C75" w14:textId="77777777" w:rsidR="0035229C" w:rsidRDefault="0035229C" w:rsidP="00A9337C"/>
        </w:tc>
        <w:tc>
          <w:tcPr>
            <w:tcW w:w="0" w:type="auto"/>
          </w:tcPr>
          <w:p w14:paraId="10DCBC66" w14:textId="5AC37845" w:rsidR="0035229C" w:rsidRDefault="0035229C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D [-]</w:t>
            </w:r>
          </w:p>
        </w:tc>
        <w:tc>
          <w:tcPr>
            <w:tcW w:w="0" w:type="auto"/>
          </w:tcPr>
          <w:p w14:paraId="7F344B00" w14:textId="3D469B76" w:rsidR="0035229C" w:rsidRPr="00AE772A" w:rsidRDefault="0035229C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76</w:t>
            </w:r>
            <w:r w:rsidR="0041732F">
              <w:t>0</w:t>
            </w:r>
            <w:r>
              <w:t xml:space="preserve"> (0.0026)</w:t>
            </w:r>
          </w:p>
        </w:tc>
        <w:tc>
          <w:tcPr>
            <w:tcW w:w="0" w:type="auto"/>
          </w:tcPr>
          <w:p w14:paraId="142E36D0" w14:textId="726B05B3" w:rsidR="0035229C" w:rsidRPr="00AE772A" w:rsidRDefault="009D1528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</w:t>
            </w:r>
            <w:r w:rsidR="005A6668">
              <w:t>5</w:t>
            </w:r>
            <w:r>
              <w:t xml:space="preserve"> (0.028)</w:t>
            </w:r>
          </w:p>
        </w:tc>
        <w:tc>
          <w:tcPr>
            <w:tcW w:w="0" w:type="auto"/>
          </w:tcPr>
          <w:p w14:paraId="4BF98E1F" w14:textId="77777777" w:rsidR="0035229C" w:rsidRPr="00AE772A" w:rsidRDefault="0035229C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30AF6" w14:paraId="0BF387C6" w14:textId="77777777" w:rsidTr="00A35C3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1346ACB" w14:textId="77777777" w:rsidR="0035229C" w:rsidRDefault="0035229C" w:rsidP="00A9337C"/>
        </w:tc>
        <w:tc>
          <w:tcPr>
            <w:tcW w:w="0" w:type="auto"/>
          </w:tcPr>
          <w:p w14:paraId="32F1EB07" w14:textId="11DC2DB2" w:rsidR="0035229C" w:rsidRDefault="00AC3478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ximum placebo effect (</w:t>
            </w:r>
            <w:proofErr w:type="spellStart"/>
            <w:r>
              <w:t>P</w:t>
            </w:r>
            <w:r w:rsidRPr="00B87EF1">
              <w:rPr>
                <w:vertAlign w:val="subscript"/>
              </w:rPr>
              <w:t>max</w:t>
            </w:r>
            <w:proofErr w:type="spellEnd"/>
            <w:r>
              <w:t>) [-]</w:t>
            </w:r>
          </w:p>
        </w:tc>
        <w:tc>
          <w:tcPr>
            <w:tcW w:w="0" w:type="auto"/>
          </w:tcPr>
          <w:p w14:paraId="05D239FF" w14:textId="364220D9" w:rsidR="0035229C" w:rsidRPr="00AE772A" w:rsidRDefault="0035229C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67 (0.011)</w:t>
            </w:r>
          </w:p>
        </w:tc>
        <w:tc>
          <w:tcPr>
            <w:tcW w:w="0" w:type="auto"/>
          </w:tcPr>
          <w:p w14:paraId="6D07A5EE" w14:textId="2BBABFE7" w:rsidR="0035229C" w:rsidRPr="00AE772A" w:rsidRDefault="00A9337C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</w:t>
            </w:r>
            <w:r w:rsidR="005A6668">
              <w:t>5</w:t>
            </w:r>
            <w:r>
              <w:t xml:space="preserve"> (0.019)</w:t>
            </w:r>
          </w:p>
        </w:tc>
        <w:tc>
          <w:tcPr>
            <w:tcW w:w="0" w:type="auto"/>
          </w:tcPr>
          <w:p w14:paraId="59758170" w14:textId="77777777" w:rsidR="0035229C" w:rsidRPr="00AE772A" w:rsidRDefault="0035229C" w:rsidP="00A93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6668" w14:paraId="6645BD6B" w14:textId="77777777" w:rsidTr="00A35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8AC617E" w14:textId="77777777" w:rsidR="0035229C" w:rsidRDefault="0035229C" w:rsidP="00A9337C"/>
        </w:tc>
        <w:tc>
          <w:tcPr>
            <w:tcW w:w="0" w:type="auto"/>
          </w:tcPr>
          <w:p w14:paraId="2824D8D8" w14:textId="0887EBD7" w:rsidR="0035229C" w:rsidRDefault="00F93D95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oportional difference in baseline PANSS score for chronic patients [-]</w:t>
            </w:r>
          </w:p>
        </w:tc>
        <w:tc>
          <w:tcPr>
            <w:tcW w:w="0" w:type="auto"/>
          </w:tcPr>
          <w:p w14:paraId="289FA78B" w14:textId="107950AA" w:rsidR="0035229C" w:rsidRPr="00AE772A" w:rsidRDefault="0035229C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</w:t>
            </w:r>
            <w:r w:rsidR="0041732F">
              <w:t>0586</w:t>
            </w:r>
            <w:r>
              <w:t xml:space="preserve"> (0.11)</w:t>
            </w:r>
          </w:p>
        </w:tc>
        <w:tc>
          <w:tcPr>
            <w:tcW w:w="0" w:type="auto"/>
          </w:tcPr>
          <w:p w14:paraId="0FEB4781" w14:textId="09EFA23C" w:rsidR="0035229C" w:rsidRPr="00AE772A" w:rsidRDefault="00E71F96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5022E8B1" w14:textId="77777777" w:rsidR="0035229C" w:rsidRPr="00AE772A" w:rsidRDefault="0035229C" w:rsidP="00A93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30AF6" w14:paraId="56F6DFC7" w14:textId="77777777" w:rsidTr="00A35C3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C809A06" w14:textId="77777777" w:rsidR="00AC3478" w:rsidRDefault="00AC3478" w:rsidP="00AC3478"/>
        </w:tc>
        <w:tc>
          <w:tcPr>
            <w:tcW w:w="0" w:type="auto"/>
          </w:tcPr>
          <w:p w14:paraId="0CA19E17" w14:textId="7DD91040" w:rsidR="00AC3478" w:rsidRDefault="00AC3478" w:rsidP="00AC3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ime course of placebo effect [days]</w:t>
            </w:r>
          </w:p>
        </w:tc>
        <w:tc>
          <w:tcPr>
            <w:tcW w:w="0" w:type="auto"/>
          </w:tcPr>
          <w:p w14:paraId="2F3A9DE4" w14:textId="150252C0" w:rsidR="00AC3478" w:rsidRPr="00AE772A" w:rsidRDefault="00AC3478" w:rsidP="00AC3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.</w:t>
            </w:r>
            <w:r w:rsidR="005A6668">
              <w:t>8</w:t>
            </w:r>
            <w:r>
              <w:t xml:space="preserve"> (2.5)</w:t>
            </w:r>
          </w:p>
        </w:tc>
        <w:tc>
          <w:tcPr>
            <w:tcW w:w="0" w:type="auto"/>
          </w:tcPr>
          <w:p w14:paraId="76C7FCE1" w14:textId="492F8880" w:rsidR="00AC3478" w:rsidRPr="00AE772A" w:rsidRDefault="00E71F96" w:rsidP="00AC3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713D47C2" w14:textId="77777777" w:rsidR="00AC3478" w:rsidRPr="00AE772A" w:rsidRDefault="00AC3478" w:rsidP="00AC3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6668" w14:paraId="501D5578" w14:textId="77777777" w:rsidTr="00A35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7F3AA56" w14:textId="77777777" w:rsidR="00AC3478" w:rsidRDefault="00AC3478" w:rsidP="00AC3478"/>
        </w:tc>
        <w:tc>
          <w:tcPr>
            <w:tcW w:w="0" w:type="auto"/>
          </w:tcPr>
          <w:p w14:paraId="39DA854D" w14:textId="010D3B66" w:rsidR="00AC3478" w:rsidRDefault="00AC3478" w:rsidP="00AC3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liperidone AUC</w:t>
            </w:r>
            <w:r w:rsidRPr="00B87EF1">
              <w:rPr>
                <w:vertAlign w:val="subscript"/>
              </w:rPr>
              <w:t>50</w:t>
            </w:r>
            <w:r>
              <w:t xml:space="preserve"> [</w:t>
            </w:r>
            <w:r>
              <w:rPr>
                <w:lang w:val="el-GR"/>
              </w:rPr>
              <w:t>μ</w:t>
            </w:r>
            <w:r w:rsidRPr="00B87EF1">
              <w:rPr>
                <w:lang w:val="en-US"/>
              </w:rPr>
              <w:t>g*h/</w:t>
            </w:r>
            <w:r w:rsidR="005C24A4">
              <w:rPr>
                <w:lang w:val="en-US"/>
              </w:rPr>
              <w:t>L</w:t>
            </w:r>
            <w:r>
              <w:t>]</w:t>
            </w:r>
          </w:p>
        </w:tc>
        <w:tc>
          <w:tcPr>
            <w:tcW w:w="0" w:type="auto"/>
          </w:tcPr>
          <w:p w14:paraId="0F38AF92" w14:textId="08B1A91F" w:rsidR="00AC3478" w:rsidRPr="00AE772A" w:rsidRDefault="00AC3478" w:rsidP="00AC3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  <w:r w:rsidR="005A6668">
              <w:t>5</w:t>
            </w:r>
            <w:r>
              <w:t>30 (600)</w:t>
            </w:r>
          </w:p>
        </w:tc>
        <w:tc>
          <w:tcPr>
            <w:tcW w:w="0" w:type="auto"/>
          </w:tcPr>
          <w:p w14:paraId="0CB42A4A" w14:textId="597BDB2D" w:rsidR="00AC3478" w:rsidRPr="00AE772A" w:rsidRDefault="005A6668" w:rsidP="00AC3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="009D1528">
              <w:t>.</w:t>
            </w:r>
            <w:r>
              <w:t>7</w:t>
            </w:r>
            <w:r w:rsidR="009D1528">
              <w:t xml:space="preserve"> (0.36)</w:t>
            </w:r>
          </w:p>
        </w:tc>
        <w:tc>
          <w:tcPr>
            <w:tcW w:w="0" w:type="auto"/>
          </w:tcPr>
          <w:p w14:paraId="76C71FD6" w14:textId="77777777" w:rsidR="00AC3478" w:rsidRPr="00AE772A" w:rsidRDefault="00AC3478" w:rsidP="00AC3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30AF6" w14:paraId="3F3F3312" w14:textId="77777777" w:rsidTr="00A35C3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064B8D5" w14:textId="77777777" w:rsidR="00AC3478" w:rsidRDefault="00AC3478" w:rsidP="00AC3478"/>
        </w:tc>
        <w:tc>
          <w:tcPr>
            <w:tcW w:w="0" w:type="auto"/>
          </w:tcPr>
          <w:p w14:paraId="03138DDD" w14:textId="4AF490D3" w:rsidR="00AC3478" w:rsidRDefault="00AC3478" w:rsidP="00AC3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ximum paliperidone effect (</w:t>
            </w:r>
            <w:proofErr w:type="spellStart"/>
            <w:r>
              <w:t>E</w:t>
            </w:r>
            <w:r w:rsidRPr="000442BB">
              <w:rPr>
                <w:vertAlign w:val="subscript"/>
              </w:rPr>
              <w:t>max</w:t>
            </w:r>
            <w:proofErr w:type="spellEnd"/>
            <w:r>
              <w:t>) [-]</w:t>
            </w:r>
          </w:p>
        </w:tc>
        <w:tc>
          <w:tcPr>
            <w:tcW w:w="0" w:type="auto"/>
          </w:tcPr>
          <w:p w14:paraId="2035F988" w14:textId="346B9254" w:rsidR="00AC3478" w:rsidRPr="00AE772A" w:rsidRDefault="005A6668" w:rsidP="00AC3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  <w:r w:rsidR="00AC3478">
              <w:t>.</w:t>
            </w:r>
            <w:r>
              <w:t>47</w:t>
            </w:r>
            <w:r w:rsidR="00AC3478">
              <w:t xml:space="preserve"> (1.3)</w:t>
            </w:r>
          </w:p>
        </w:tc>
        <w:tc>
          <w:tcPr>
            <w:tcW w:w="0" w:type="auto"/>
          </w:tcPr>
          <w:p w14:paraId="51B28A42" w14:textId="3F9472E3" w:rsidR="00AC3478" w:rsidRPr="00AE772A" w:rsidRDefault="00E71F96" w:rsidP="00AC3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496EEB21" w14:textId="77777777" w:rsidR="00AC3478" w:rsidRPr="00AE772A" w:rsidRDefault="00AC3478" w:rsidP="00AC3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6668" w14:paraId="42255824" w14:textId="77777777" w:rsidTr="00A35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6970A75" w14:textId="77777777" w:rsidR="00AC3478" w:rsidRDefault="00AC3478" w:rsidP="00AC3478"/>
        </w:tc>
        <w:tc>
          <w:tcPr>
            <w:tcW w:w="0" w:type="auto"/>
          </w:tcPr>
          <w:p w14:paraId="1B79314D" w14:textId="0A87C30B" w:rsidR="00AC3478" w:rsidRDefault="00AC3478" w:rsidP="00AC3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wer parameter in Weibull function [-]</w:t>
            </w:r>
          </w:p>
        </w:tc>
        <w:tc>
          <w:tcPr>
            <w:tcW w:w="0" w:type="auto"/>
          </w:tcPr>
          <w:p w14:paraId="1365281F" w14:textId="32E5750D" w:rsidR="00AC3478" w:rsidRPr="00AE772A" w:rsidRDefault="00AC3478" w:rsidP="00AC3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5 (0.0043)</w:t>
            </w:r>
          </w:p>
        </w:tc>
        <w:tc>
          <w:tcPr>
            <w:tcW w:w="0" w:type="auto"/>
          </w:tcPr>
          <w:p w14:paraId="2AC0FC3D" w14:textId="3D0846E1" w:rsidR="00AC3478" w:rsidRPr="00AE772A" w:rsidRDefault="00E71F96" w:rsidP="00AC3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489974DF" w14:textId="77777777" w:rsidR="00AC3478" w:rsidRPr="00AE772A" w:rsidRDefault="00AC3478" w:rsidP="00AC3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30AF6" w14:paraId="00DA0318" w14:textId="77777777" w:rsidTr="00A35C3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DB341B5" w14:textId="77777777" w:rsidR="00AC3478" w:rsidRDefault="00AC3478" w:rsidP="00AC3478"/>
        </w:tc>
        <w:tc>
          <w:tcPr>
            <w:tcW w:w="0" w:type="auto"/>
          </w:tcPr>
          <w:p w14:paraId="50EC946B" w14:textId="5780B42C" w:rsidR="00AC3478" w:rsidRDefault="00AC3478" w:rsidP="00AC3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portional difference in SD for patients not hospitalized [-]</w:t>
            </w:r>
          </w:p>
        </w:tc>
        <w:tc>
          <w:tcPr>
            <w:tcW w:w="0" w:type="auto"/>
          </w:tcPr>
          <w:p w14:paraId="1F06BAA5" w14:textId="5CFE8A5F" w:rsidR="00AC3478" w:rsidRPr="00AE772A" w:rsidRDefault="00AC3478" w:rsidP="00AC3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</w:t>
            </w:r>
            <w:r w:rsidR="005A6668">
              <w:t>807</w:t>
            </w:r>
            <w:r>
              <w:t xml:space="preserve"> (0.039)</w:t>
            </w:r>
          </w:p>
        </w:tc>
        <w:tc>
          <w:tcPr>
            <w:tcW w:w="0" w:type="auto"/>
          </w:tcPr>
          <w:p w14:paraId="60330363" w14:textId="01940C78" w:rsidR="00AC3478" w:rsidRPr="00AE772A" w:rsidRDefault="00E71F96" w:rsidP="00AC3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2015D6B1" w14:textId="77777777" w:rsidR="00AC3478" w:rsidRPr="00AE772A" w:rsidRDefault="00AC3478" w:rsidP="00AC3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6668" w14:paraId="3AAA312D" w14:textId="77777777" w:rsidTr="00A35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6B56B70" w14:textId="77777777" w:rsidR="00AC3478" w:rsidRDefault="00AC3478" w:rsidP="00AC3478"/>
        </w:tc>
        <w:tc>
          <w:tcPr>
            <w:tcW w:w="0" w:type="auto"/>
          </w:tcPr>
          <w:p w14:paraId="38E7789D" w14:textId="2776E1E3" w:rsidR="00AC3478" w:rsidRDefault="00AC3478" w:rsidP="00AC3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oportional difference in SD for patients studied in the United States</w:t>
            </w:r>
            <w:r w:rsidR="00C65B58">
              <w:t xml:space="preserve"> </w:t>
            </w:r>
            <w:r>
              <w:t>[-]</w:t>
            </w:r>
          </w:p>
        </w:tc>
        <w:tc>
          <w:tcPr>
            <w:tcW w:w="0" w:type="auto"/>
          </w:tcPr>
          <w:p w14:paraId="230AE492" w14:textId="5E5C2D17" w:rsidR="00AC3478" w:rsidRPr="00AE772A" w:rsidRDefault="00AC3478" w:rsidP="00AC3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4</w:t>
            </w:r>
            <w:r w:rsidR="005A6668">
              <w:t>7</w:t>
            </w:r>
            <w:r>
              <w:t xml:space="preserve"> (0.051)</w:t>
            </w:r>
          </w:p>
        </w:tc>
        <w:tc>
          <w:tcPr>
            <w:tcW w:w="0" w:type="auto"/>
          </w:tcPr>
          <w:p w14:paraId="73EF7E17" w14:textId="27AF0C32" w:rsidR="00AC3478" w:rsidRPr="00AE772A" w:rsidRDefault="00E71F96" w:rsidP="00AC3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45C53C61" w14:textId="77777777" w:rsidR="00AC3478" w:rsidRPr="00AE772A" w:rsidRDefault="00AC3478" w:rsidP="00AC3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30AF6" w14:paraId="085AE587" w14:textId="77777777" w:rsidTr="00A35C3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E2D6051" w14:textId="77777777" w:rsidR="00AC3478" w:rsidRDefault="00AC3478" w:rsidP="00AC3478"/>
        </w:tc>
        <w:tc>
          <w:tcPr>
            <w:tcW w:w="0" w:type="auto"/>
          </w:tcPr>
          <w:p w14:paraId="1DD4DC85" w14:textId="51A4022D" w:rsidR="00AC3478" w:rsidRDefault="00AC3478" w:rsidP="00AC3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roportional difference in </w:t>
            </w:r>
            <w:proofErr w:type="spellStart"/>
            <w:r>
              <w:t>P</w:t>
            </w:r>
            <w:r w:rsidRPr="00B87EF1">
              <w:rPr>
                <w:vertAlign w:val="subscript"/>
              </w:rPr>
              <w:t>max</w:t>
            </w:r>
            <w:proofErr w:type="spellEnd"/>
            <w:r>
              <w:t xml:space="preserve"> for phase III patients [-]</w:t>
            </w:r>
          </w:p>
        </w:tc>
        <w:tc>
          <w:tcPr>
            <w:tcW w:w="0" w:type="auto"/>
          </w:tcPr>
          <w:p w14:paraId="0A1C8CAC" w14:textId="36747153" w:rsidR="00AC3478" w:rsidRPr="00AE772A" w:rsidRDefault="00AC3478" w:rsidP="00AC3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8 (Fixed)</w:t>
            </w:r>
          </w:p>
        </w:tc>
        <w:tc>
          <w:tcPr>
            <w:tcW w:w="0" w:type="auto"/>
          </w:tcPr>
          <w:p w14:paraId="044D585D" w14:textId="0173A147" w:rsidR="00AC3478" w:rsidRPr="00AE772A" w:rsidRDefault="00E71F96" w:rsidP="00AC3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26438BE7" w14:textId="77777777" w:rsidR="00AC3478" w:rsidRPr="00AE772A" w:rsidRDefault="00AC3478" w:rsidP="00AC3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6668" w14:paraId="1B581DAB" w14:textId="77777777" w:rsidTr="00A35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2241FE5" w14:textId="77777777" w:rsidR="00AC3478" w:rsidRDefault="00AC3478" w:rsidP="00AC3478"/>
        </w:tc>
        <w:tc>
          <w:tcPr>
            <w:tcW w:w="0" w:type="auto"/>
          </w:tcPr>
          <w:p w14:paraId="5EE86257" w14:textId="77777777" w:rsidR="00AC3478" w:rsidRDefault="00AC3478" w:rsidP="00AC3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14118EC2" w14:textId="77777777" w:rsidR="00AC3478" w:rsidRPr="00AE772A" w:rsidRDefault="00AC3478" w:rsidP="00AC3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009E5237" w14:textId="77777777" w:rsidR="00AC3478" w:rsidRPr="00AE772A" w:rsidRDefault="00AC3478" w:rsidP="00AC3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54C4C220" w14:textId="77777777" w:rsidR="00AC3478" w:rsidRPr="00AE772A" w:rsidRDefault="00AC3478" w:rsidP="00AC3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30AF6" w14:paraId="58FDC3D8" w14:textId="77777777" w:rsidTr="00A35C3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1E76F879" w14:textId="77777777" w:rsidR="00AC3478" w:rsidRDefault="00AC3478" w:rsidP="00AC3478">
            <w:r>
              <w:t>UPDRS motor</w:t>
            </w:r>
          </w:p>
        </w:tc>
        <w:tc>
          <w:tcPr>
            <w:tcW w:w="0" w:type="auto"/>
          </w:tcPr>
          <w:p w14:paraId="5526FB25" w14:textId="77777777" w:rsidR="00AC3478" w:rsidRDefault="00AC3478" w:rsidP="00AC3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K</w:t>
            </w:r>
            <w:r w:rsidRPr="00536E4E">
              <w:rPr>
                <w:vertAlign w:val="subscript"/>
              </w:rPr>
              <w:t>eo</w:t>
            </w:r>
            <w:proofErr w:type="spellEnd"/>
            <w:r>
              <w:t xml:space="preserve"> [h</w:t>
            </w:r>
            <w:r>
              <w:rPr>
                <w:vertAlign w:val="superscript"/>
              </w:rPr>
              <w:t>-1</w:t>
            </w:r>
            <w:r>
              <w:t>]</w:t>
            </w:r>
          </w:p>
        </w:tc>
        <w:tc>
          <w:tcPr>
            <w:tcW w:w="0" w:type="auto"/>
          </w:tcPr>
          <w:p w14:paraId="537D9554" w14:textId="70016C0F" w:rsidR="00AC3478" w:rsidRPr="00AE772A" w:rsidRDefault="004D5025" w:rsidP="00AC3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4</w:t>
            </w:r>
            <w:r w:rsidR="005A71D4">
              <w:t>9</w:t>
            </w:r>
            <w:r>
              <w:t xml:space="preserve"> (0.060)</w:t>
            </w:r>
          </w:p>
        </w:tc>
        <w:tc>
          <w:tcPr>
            <w:tcW w:w="0" w:type="auto"/>
          </w:tcPr>
          <w:p w14:paraId="13D69E05" w14:textId="0BF36FDB" w:rsidR="00AC3478" w:rsidRPr="00AE772A" w:rsidRDefault="00AB41C6" w:rsidP="00AC3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5A71D4">
              <w:t>71</w:t>
            </w:r>
            <w:r>
              <w:t xml:space="preserve"> (0.18)</w:t>
            </w:r>
          </w:p>
        </w:tc>
        <w:tc>
          <w:tcPr>
            <w:tcW w:w="0" w:type="auto"/>
          </w:tcPr>
          <w:p w14:paraId="2B78EBE0" w14:textId="18F91642" w:rsidR="00AC3478" w:rsidRPr="00AE772A" w:rsidRDefault="005F0A15" w:rsidP="00AC3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0 (0.019)</w:t>
            </w:r>
          </w:p>
        </w:tc>
      </w:tr>
      <w:tr w:rsidR="005A6668" w14:paraId="1597B8E0" w14:textId="77777777" w:rsidTr="00A35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A4F1CA6" w14:textId="77777777" w:rsidR="00AC3478" w:rsidRDefault="00AC3478" w:rsidP="00AC3478"/>
        </w:tc>
        <w:tc>
          <w:tcPr>
            <w:tcW w:w="0" w:type="auto"/>
          </w:tcPr>
          <w:p w14:paraId="680AC459" w14:textId="77777777" w:rsidR="00AC3478" w:rsidRDefault="00AC3478" w:rsidP="00AC3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</w:t>
            </w:r>
            <w:r>
              <w:rPr>
                <w:vertAlign w:val="subscript"/>
              </w:rPr>
              <w:t>0</w:t>
            </w:r>
            <w:r>
              <w:t xml:space="preserve"> [-]</w:t>
            </w:r>
          </w:p>
        </w:tc>
        <w:tc>
          <w:tcPr>
            <w:tcW w:w="0" w:type="auto"/>
          </w:tcPr>
          <w:p w14:paraId="001B8572" w14:textId="05891061" w:rsidR="00AC3478" w:rsidRPr="00AE772A" w:rsidRDefault="004D5025" w:rsidP="00AC3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</w:t>
            </w:r>
            <w:r w:rsidR="005A71D4">
              <w:t>546</w:t>
            </w:r>
            <w:r>
              <w:t xml:space="preserve"> (0.034)</w:t>
            </w:r>
          </w:p>
        </w:tc>
        <w:tc>
          <w:tcPr>
            <w:tcW w:w="0" w:type="auto"/>
          </w:tcPr>
          <w:p w14:paraId="3ADB043C" w14:textId="2930FA05" w:rsidR="00AC3478" w:rsidRPr="00AE772A" w:rsidRDefault="00AB41C6" w:rsidP="00AC3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5</w:t>
            </w:r>
            <w:r w:rsidR="005A71D4">
              <w:t>0</w:t>
            </w:r>
            <w:r>
              <w:t xml:space="preserve"> (0.0086)</w:t>
            </w:r>
          </w:p>
        </w:tc>
        <w:tc>
          <w:tcPr>
            <w:tcW w:w="0" w:type="auto"/>
          </w:tcPr>
          <w:p w14:paraId="7F3E56E0" w14:textId="77777777" w:rsidR="00AC3478" w:rsidRPr="00AE772A" w:rsidRDefault="00AC3478" w:rsidP="00AC3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772A">
              <w:t>-</w:t>
            </w:r>
          </w:p>
        </w:tc>
      </w:tr>
      <w:tr w:rsidR="00C30AF6" w14:paraId="41417F0C" w14:textId="77777777" w:rsidTr="00A35C3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89C399F" w14:textId="77777777" w:rsidR="00AC3478" w:rsidRDefault="00AC3478" w:rsidP="00AC3478"/>
        </w:tc>
        <w:tc>
          <w:tcPr>
            <w:tcW w:w="0" w:type="auto"/>
          </w:tcPr>
          <w:p w14:paraId="1C5B7735" w14:textId="59E738F2" w:rsidR="00AC3478" w:rsidRDefault="00AC3478" w:rsidP="00AC3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</w:t>
            </w:r>
            <w:r w:rsidRPr="00536E4E">
              <w:rPr>
                <w:vertAlign w:val="subscript"/>
              </w:rPr>
              <w:t>50</w:t>
            </w:r>
            <w:r>
              <w:t xml:space="preserve"> carbidopa [ng/m</w:t>
            </w:r>
            <w:r w:rsidR="005C24A4">
              <w:t>L</w:t>
            </w:r>
            <w:r>
              <w:t>]</w:t>
            </w:r>
          </w:p>
        </w:tc>
        <w:tc>
          <w:tcPr>
            <w:tcW w:w="0" w:type="auto"/>
          </w:tcPr>
          <w:p w14:paraId="7BF8FC33" w14:textId="62B99233" w:rsidR="00AC3478" w:rsidRPr="00AE772A" w:rsidRDefault="004D5025" w:rsidP="00AC3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  <w:r w:rsidR="005A71D4">
              <w:t>60</w:t>
            </w:r>
            <w:r>
              <w:t xml:space="preserve"> (47)</w:t>
            </w:r>
          </w:p>
        </w:tc>
        <w:tc>
          <w:tcPr>
            <w:tcW w:w="0" w:type="auto"/>
          </w:tcPr>
          <w:p w14:paraId="19F02977" w14:textId="4CD699E1" w:rsidR="00AC3478" w:rsidRPr="00AE772A" w:rsidRDefault="00AB41C6" w:rsidP="00AC3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</w:t>
            </w:r>
            <w:r w:rsidR="005A71D4">
              <w:t>80</w:t>
            </w:r>
            <w:r>
              <w:t xml:space="preserve"> (0.013)</w:t>
            </w:r>
          </w:p>
        </w:tc>
        <w:tc>
          <w:tcPr>
            <w:tcW w:w="0" w:type="auto"/>
          </w:tcPr>
          <w:p w14:paraId="2D73744D" w14:textId="1897F75B" w:rsidR="00AC3478" w:rsidRPr="00AE772A" w:rsidRDefault="005F0A15" w:rsidP="00AC3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1 (0.0026)</w:t>
            </w:r>
          </w:p>
        </w:tc>
      </w:tr>
      <w:tr w:rsidR="005A6668" w14:paraId="466FC33F" w14:textId="77777777" w:rsidTr="00A35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8B3B75F" w14:textId="77777777" w:rsidR="00AC3478" w:rsidRDefault="00AC3478" w:rsidP="00AC3478"/>
        </w:tc>
        <w:tc>
          <w:tcPr>
            <w:tcW w:w="0" w:type="auto"/>
          </w:tcPr>
          <w:p w14:paraId="718E59FA" w14:textId="77777777" w:rsidR="00AC3478" w:rsidRDefault="00AC3478" w:rsidP="00AC3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l-GR"/>
              </w:rPr>
              <w:t>γ</w:t>
            </w:r>
            <w:r>
              <w:t xml:space="preserve"> [-]</w:t>
            </w:r>
          </w:p>
        </w:tc>
        <w:tc>
          <w:tcPr>
            <w:tcW w:w="0" w:type="auto"/>
          </w:tcPr>
          <w:p w14:paraId="7D1EBAF0" w14:textId="2B39DCEE" w:rsidR="00AC3478" w:rsidRPr="00AE772A" w:rsidRDefault="004D5025" w:rsidP="00AC3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00 (3.0E-5)</w:t>
            </w:r>
          </w:p>
        </w:tc>
        <w:tc>
          <w:tcPr>
            <w:tcW w:w="0" w:type="auto"/>
          </w:tcPr>
          <w:p w14:paraId="1EF6716A" w14:textId="04EC45E1" w:rsidR="00AC3478" w:rsidRPr="00AE772A" w:rsidRDefault="00AB41C6" w:rsidP="00AC3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5A71D4">
              <w:t>95</w:t>
            </w:r>
            <w:r>
              <w:t xml:space="preserve"> (0.29)</w:t>
            </w:r>
          </w:p>
        </w:tc>
        <w:tc>
          <w:tcPr>
            <w:tcW w:w="0" w:type="auto"/>
          </w:tcPr>
          <w:p w14:paraId="6F69BC75" w14:textId="77777777" w:rsidR="00AC3478" w:rsidRPr="00AE772A" w:rsidRDefault="00AC3478" w:rsidP="00AC3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772A">
              <w:t>-</w:t>
            </w:r>
          </w:p>
        </w:tc>
      </w:tr>
      <w:tr w:rsidR="00C30AF6" w14:paraId="32847FBF" w14:textId="77777777" w:rsidTr="00A35C3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8A233B5" w14:textId="77777777" w:rsidR="00AC3478" w:rsidRDefault="00AC3478" w:rsidP="00AC3478"/>
        </w:tc>
        <w:tc>
          <w:tcPr>
            <w:tcW w:w="0" w:type="auto"/>
          </w:tcPr>
          <w:p w14:paraId="11A68F35" w14:textId="307D09A3" w:rsidR="00AC3478" w:rsidRDefault="00AC3478" w:rsidP="00AC3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</w:t>
            </w:r>
            <w:r w:rsidR="0095474B">
              <w:rPr>
                <w:vertAlign w:val="subscript"/>
              </w:rPr>
              <w:t>max</w:t>
            </w:r>
            <w:proofErr w:type="spellEnd"/>
            <w:r>
              <w:t xml:space="preserve"> [-]</w:t>
            </w:r>
          </w:p>
        </w:tc>
        <w:tc>
          <w:tcPr>
            <w:tcW w:w="0" w:type="auto"/>
          </w:tcPr>
          <w:p w14:paraId="3DD09FAC" w14:textId="437A0BD2" w:rsidR="00AC3478" w:rsidRPr="00AE772A" w:rsidRDefault="004D5025" w:rsidP="00AC3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611 (0.022)</w:t>
            </w:r>
          </w:p>
        </w:tc>
        <w:tc>
          <w:tcPr>
            <w:tcW w:w="0" w:type="auto"/>
          </w:tcPr>
          <w:p w14:paraId="078A64E7" w14:textId="244A528C" w:rsidR="00AC3478" w:rsidRPr="00AE772A" w:rsidRDefault="00AB41C6" w:rsidP="00AC3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</w:t>
            </w:r>
            <w:r w:rsidR="005A71D4">
              <w:t>1</w:t>
            </w:r>
            <w:r>
              <w:t xml:space="preserve"> (0.0067)</w:t>
            </w:r>
          </w:p>
        </w:tc>
        <w:tc>
          <w:tcPr>
            <w:tcW w:w="0" w:type="auto"/>
          </w:tcPr>
          <w:p w14:paraId="634D961B" w14:textId="77777777" w:rsidR="00AC3478" w:rsidRPr="00AE772A" w:rsidRDefault="00AC3478" w:rsidP="00AC3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772A">
              <w:t>-</w:t>
            </w:r>
          </w:p>
        </w:tc>
      </w:tr>
      <w:tr w:rsidR="005A6668" w14:paraId="0460DD20" w14:textId="77777777" w:rsidTr="00A35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025987B" w14:textId="77777777" w:rsidR="005F0A15" w:rsidRDefault="005F0A15" w:rsidP="005F0A15"/>
        </w:tc>
        <w:tc>
          <w:tcPr>
            <w:tcW w:w="0" w:type="auto"/>
          </w:tcPr>
          <w:p w14:paraId="5D577535" w14:textId="5D59CEEF" w:rsidR="005F0A15" w:rsidRDefault="005F0A15" w:rsidP="005F0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</w:t>
            </w:r>
            <w:r w:rsidRPr="00536E4E">
              <w:rPr>
                <w:vertAlign w:val="subscript"/>
              </w:rPr>
              <w:t>50</w:t>
            </w:r>
            <w:r>
              <w:t xml:space="preserve"> </w:t>
            </w:r>
            <w:proofErr w:type="spellStart"/>
            <w:r>
              <w:t>benserazide</w:t>
            </w:r>
            <w:proofErr w:type="spellEnd"/>
            <w:r>
              <w:t xml:space="preserve"> [ng/m</w:t>
            </w:r>
            <w:r w:rsidR="005C24A4">
              <w:t>L</w:t>
            </w:r>
            <w:r>
              <w:t>]</w:t>
            </w:r>
          </w:p>
        </w:tc>
        <w:tc>
          <w:tcPr>
            <w:tcW w:w="0" w:type="auto"/>
          </w:tcPr>
          <w:p w14:paraId="7F3859E0" w14:textId="7022BFC8" w:rsidR="005F0A15" w:rsidRPr="00AE772A" w:rsidRDefault="005F0A15" w:rsidP="005F0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  <w:r w:rsidR="005A71D4">
              <w:t>3</w:t>
            </w:r>
            <w:r>
              <w:t>0 (76)</w:t>
            </w:r>
          </w:p>
        </w:tc>
        <w:tc>
          <w:tcPr>
            <w:tcW w:w="0" w:type="auto"/>
          </w:tcPr>
          <w:p w14:paraId="2FDCEE99" w14:textId="352E65B0" w:rsidR="005F0A15" w:rsidRPr="00AE772A" w:rsidRDefault="005F0A15" w:rsidP="005F0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</w:t>
            </w:r>
            <w:r w:rsidR="005A71D4">
              <w:t>80</w:t>
            </w:r>
            <w:r>
              <w:t xml:space="preserve"> (0.013)</w:t>
            </w:r>
          </w:p>
        </w:tc>
        <w:tc>
          <w:tcPr>
            <w:tcW w:w="0" w:type="auto"/>
          </w:tcPr>
          <w:p w14:paraId="49BA1FC0" w14:textId="7DDF8EAB" w:rsidR="005F0A15" w:rsidRPr="00AE772A" w:rsidRDefault="005F0A15" w:rsidP="005F0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1 (0.0026)</w:t>
            </w:r>
          </w:p>
        </w:tc>
      </w:tr>
      <w:tr w:rsidR="00C30AF6" w14:paraId="44EC24B8" w14:textId="77777777" w:rsidTr="00A35C3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30FB5F9" w14:textId="77777777" w:rsidR="005F0A15" w:rsidRDefault="005F0A15" w:rsidP="005F0A15"/>
        </w:tc>
        <w:tc>
          <w:tcPr>
            <w:tcW w:w="0" w:type="auto"/>
          </w:tcPr>
          <w:p w14:paraId="5CC4BE6A" w14:textId="5E0E4FD4" w:rsidR="005F0A15" w:rsidRDefault="005F0A15" w:rsidP="005F0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D [-]</w:t>
            </w:r>
          </w:p>
        </w:tc>
        <w:tc>
          <w:tcPr>
            <w:tcW w:w="0" w:type="auto"/>
          </w:tcPr>
          <w:p w14:paraId="02C9C1C0" w14:textId="0BFC2EA8" w:rsidR="005F0A15" w:rsidRPr="00AE772A" w:rsidRDefault="005F0A15" w:rsidP="005F0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0</w:t>
            </w:r>
            <w:r w:rsidR="005A71D4">
              <w:t>8</w:t>
            </w:r>
            <w:r>
              <w:t xml:space="preserve"> (0.0019)</w:t>
            </w:r>
          </w:p>
        </w:tc>
        <w:tc>
          <w:tcPr>
            <w:tcW w:w="0" w:type="auto"/>
          </w:tcPr>
          <w:p w14:paraId="111AA30B" w14:textId="266EB685" w:rsidR="005F0A15" w:rsidRPr="00AE772A" w:rsidRDefault="005F0A15" w:rsidP="005F0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8</w:t>
            </w:r>
            <w:r w:rsidR="005A71D4">
              <w:t>6</w:t>
            </w:r>
            <w:r>
              <w:t xml:space="preserve"> (0.025)</w:t>
            </w:r>
          </w:p>
        </w:tc>
        <w:tc>
          <w:tcPr>
            <w:tcW w:w="0" w:type="auto"/>
          </w:tcPr>
          <w:p w14:paraId="45ED8AA1" w14:textId="77777777" w:rsidR="005F0A15" w:rsidRPr="00AE772A" w:rsidRDefault="005F0A15" w:rsidP="005F0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772A">
              <w:t>-</w:t>
            </w:r>
          </w:p>
        </w:tc>
      </w:tr>
      <w:tr w:rsidR="005A6668" w14:paraId="3E9E1DC0" w14:textId="77777777" w:rsidTr="00A35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24985B4" w14:textId="77777777" w:rsidR="005F0A15" w:rsidRDefault="005F0A15" w:rsidP="005F0A15"/>
        </w:tc>
        <w:tc>
          <w:tcPr>
            <w:tcW w:w="0" w:type="auto"/>
          </w:tcPr>
          <w:p w14:paraId="499B2295" w14:textId="77777777" w:rsidR="005F0A15" w:rsidRDefault="005F0A15" w:rsidP="005F0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rrelation [</w:t>
            </w:r>
            <w:r>
              <w:rPr>
                <w:lang w:val="el-GR"/>
              </w:rPr>
              <w:t>η</w:t>
            </w:r>
            <w:proofErr w:type="spellStart"/>
            <w:r>
              <w:rPr>
                <w:vertAlign w:val="subscript"/>
                <w:lang w:val="sv-SE"/>
              </w:rPr>
              <w:t>keo</w:t>
            </w:r>
            <w:proofErr w:type="spellEnd"/>
            <w:r>
              <w:rPr>
                <w:vertAlign w:val="subscript"/>
                <w:lang w:val="sv-SE"/>
              </w:rPr>
              <w:t xml:space="preserve">, </w:t>
            </w:r>
            <w:r>
              <w:rPr>
                <w:lang w:val="el-GR"/>
              </w:rPr>
              <w:t>η</w:t>
            </w:r>
            <w:r>
              <w:rPr>
                <w:vertAlign w:val="subscript"/>
                <w:lang w:val="sv-SE"/>
              </w:rPr>
              <w:t>E0</w:t>
            </w:r>
            <w:r>
              <w:t>]</w:t>
            </w:r>
          </w:p>
        </w:tc>
        <w:tc>
          <w:tcPr>
            <w:tcW w:w="0" w:type="auto"/>
          </w:tcPr>
          <w:p w14:paraId="5F8A7FF3" w14:textId="4AF91983" w:rsidR="005F0A15" w:rsidRPr="00AE772A" w:rsidRDefault="005F0A15" w:rsidP="005F0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5F5B749A" w14:textId="02941CB3" w:rsidR="005F0A15" w:rsidRPr="00AE772A" w:rsidRDefault="005F0A15" w:rsidP="005F0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4</w:t>
            </w:r>
            <w:r w:rsidR="005A71D4">
              <w:t>6</w:t>
            </w:r>
            <w:r>
              <w:t xml:space="preserve"> (0.038)</w:t>
            </w:r>
          </w:p>
        </w:tc>
        <w:tc>
          <w:tcPr>
            <w:tcW w:w="0" w:type="auto"/>
          </w:tcPr>
          <w:p w14:paraId="5295244A" w14:textId="77777777" w:rsidR="005F0A15" w:rsidRPr="00AE772A" w:rsidRDefault="005F0A15" w:rsidP="005F0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772A">
              <w:t>-</w:t>
            </w:r>
          </w:p>
        </w:tc>
      </w:tr>
      <w:tr w:rsidR="00C30AF6" w14:paraId="224781E7" w14:textId="77777777" w:rsidTr="00A35C3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2E813AF" w14:textId="77777777" w:rsidR="005F0A15" w:rsidRDefault="005F0A15" w:rsidP="005F0A15"/>
        </w:tc>
        <w:tc>
          <w:tcPr>
            <w:tcW w:w="0" w:type="auto"/>
          </w:tcPr>
          <w:p w14:paraId="2C47FE9C" w14:textId="77777777" w:rsidR="005F0A15" w:rsidRDefault="005F0A15" w:rsidP="005F0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60FF7EF0" w14:textId="77777777" w:rsidR="005F0A15" w:rsidRPr="00AE772A" w:rsidRDefault="005F0A15" w:rsidP="005F0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44B595FA" w14:textId="55B7DEEA" w:rsidR="005F0A15" w:rsidRPr="00AE772A" w:rsidRDefault="005F0A15" w:rsidP="005F0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05477B07" w14:textId="77777777" w:rsidR="005F0A15" w:rsidRPr="00AE772A" w:rsidRDefault="005F0A15" w:rsidP="005F0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6668" w14:paraId="610716A8" w14:textId="77777777" w:rsidTr="00A35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2C4F43E6" w14:textId="44DEA0D2" w:rsidR="0019176F" w:rsidRDefault="0019176F" w:rsidP="0095474B">
            <w:r>
              <w:t>Likert</w:t>
            </w:r>
            <w:r w:rsidR="00CD6664">
              <w:t xml:space="preserve"> (9 parameters)</w:t>
            </w:r>
          </w:p>
        </w:tc>
        <w:tc>
          <w:tcPr>
            <w:tcW w:w="0" w:type="auto"/>
          </w:tcPr>
          <w:p w14:paraId="77ECA53E" w14:textId="52647079" w:rsidR="0019176F" w:rsidRDefault="004D31F7" w:rsidP="00191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se</w:t>
            </w:r>
            <w:r w:rsidR="0019176F">
              <w:t xml:space="preserve"> [</w:t>
            </w:r>
            <w:r>
              <w:t>-</w:t>
            </w:r>
            <w:r w:rsidR="0019176F">
              <w:t>]</w:t>
            </w:r>
          </w:p>
        </w:tc>
        <w:tc>
          <w:tcPr>
            <w:tcW w:w="0" w:type="auto"/>
          </w:tcPr>
          <w:p w14:paraId="4C8C41CB" w14:textId="05752F89" w:rsidR="0019176F" w:rsidRPr="00AE772A" w:rsidRDefault="0019176F" w:rsidP="00191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</w:t>
            </w:r>
            <w:r w:rsidR="005A71D4">
              <w:t>6</w:t>
            </w:r>
            <w:r>
              <w:t>1 (</w:t>
            </w:r>
            <w:r w:rsidR="0043623E">
              <w:t>0.048</w:t>
            </w:r>
            <w:r>
              <w:t>)</w:t>
            </w:r>
          </w:p>
        </w:tc>
        <w:tc>
          <w:tcPr>
            <w:tcW w:w="0" w:type="auto"/>
          </w:tcPr>
          <w:p w14:paraId="3BC4F5C4" w14:textId="53623EC8" w:rsidR="0019176F" w:rsidRPr="00AE772A" w:rsidRDefault="0043623E" w:rsidP="00191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</w:t>
            </w:r>
            <w:r w:rsidR="005A71D4">
              <w:t>2</w:t>
            </w:r>
            <w:r>
              <w:t xml:space="preserve"> (0.040)</w:t>
            </w:r>
          </w:p>
        </w:tc>
        <w:tc>
          <w:tcPr>
            <w:tcW w:w="0" w:type="auto"/>
          </w:tcPr>
          <w:p w14:paraId="0E15450F" w14:textId="77777777" w:rsidR="0019176F" w:rsidRPr="00AE772A" w:rsidRDefault="0019176F" w:rsidP="00191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30AF6" w14:paraId="4DA474C9" w14:textId="77777777" w:rsidTr="00A35C3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7FD0C70" w14:textId="77777777" w:rsidR="0019176F" w:rsidRDefault="0019176F" w:rsidP="0019176F"/>
        </w:tc>
        <w:tc>
          <w:tcPr>
            <w:tcW w:w="0" w:type="auto"/>
          </w:tcPr>
          <w:p w14:paraId="71D3039E" w14:textId="0A375C90" w:rsidR="0019176F" w:rsidRDefault="004D31F7" w:rsidP="00191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ximum placebo effect (</w:t>
            </w:r>
            <w:proofErr w:type="spellStart"/>
            <w:r>
              <w:t>P</w:t>
            </w:r>
            <w:r w:rsidRPr="004D31F7">
              <w:rPr>
                <w:vertAlign w:val="subscript"/>
              </w:rPr>
              <w:t>max</w:t>
            </w:r>
            <w:proofErr w:type="spellEnd"/>
            <w:r>
              <w:t>) [-]</w:t>
            </w:r>
          </w:p>
        </w:tc>
        <w:tc>
          <w:tcPr>
            <w:tcW w:w="0" w:type="auto"/>
          </w:tcPr>
          <w:p w14:paraId="473EC9EC" w14:textId="6FBCEF35" w:rsidR="0019176F" w:rsidRPr="00AE772A" w:rsidRDefault="0019176F" w:rsidP="00191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5</w:t>
            </w:r>
            <w:r w:rsidR="005A71D4">
              <w:t>48</w:t>
            </w:r>
            <w:r>
              <w:t xml:space="preserve"> (</w:t>
            </w:r>
            <w:r w:rsidR="0043623E">
              <w:t>0.15</w:t>
            </w:r>
            <w:r>
              <w:t>)</w:t>
            </w:r>
          </w:p>
        </w:tc>
        <w:tc>
          <w:tcPr>
            <w:tcW w:w="0" w:type="auto"/>
          </w:tcPr>
          <w:p w14:paraId="4ED53096" w14:textId="4ACEBD8B" w:rsidR="0019176F" w:rsidRPr="00AE772A" w:rsidRDefault="0043623E" w:rsidP="00191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 (0.22)</w:t>
            </w:r>
          </w:p>
        </w:tc>
        <w:tc>
          <w:tcPr>
            <w:tcW w:w="0" w:type="auto"/>
          </w:tcPr>
          <w:p w14:paraId="63B5B9C4" w14:textId="77777777" w:rsidR="0019176F" w:rsidRPr="00AE772A" w:rsidRDefault="0019176F" w:rsidP="00191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6668" w14:paraId="0F4D4539" w14:textId="77777777" w:rsidTr="00A35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9212208" w14:textId="77777777" w:rsidR="0019176F" w:rsidRDefault="0019176F" w:rsidP="0019176F"/>
        </w:tc>
        <w:tc>
          <w:tcPr>
            <w:tcW w:w="0" w:type="auto"/>
          </w:tcPr>
          <w:p w14:paraId="47234CAC" w14:textId="1DF9043A" w:rsidR="0019176F" w:rsidRDefault="0019176F" w:rsidP="00191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</w:t>
            </w:r>
            <w:r w:rsidR="004D31F7">
              <w:t>alf-life</w:t>
            </w:r>
            <w:r>
              <w:t xml:space="preserve"> [days]</w:t>
            </w:r>
          </w:p>
        </w:tc>
        <w:tc>
          <w:tcPr>
            <w:tcW w:w="0" w:type="auto"/>
          </w:tcPr>
          <w:p w14:paraId="30412C11" w14:textId="214D0097" w:rsidR="0019176F" w:rsidRPr="00AE772A" w:rsidRDefault="005A71D4" w:rsidP="00191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2.1</w:t>
            </w:r>
            <w:r w:rsidR="0019176F">
              <w:t xml:space="preserve"> (</w:t>
            </w:r>
            <w:r w:rsidR="0043623E">
              <w:t>24</w:t>
            </w:r>
            <w:r w:rsidR="0019176F">
              <w:t>)</w:t>
            </w:r>
          </w:p>
        </w:tc>
        <w:tc>
          <w:tcPr>
            <w:tcW w:w="0" w:type="auto"/>
          </w:tcPr>
          <w:p w14:paraId="4F4449E3" w14:textId="154762E2" w:rsidR="0019176F" w:rsidRPr="00AE772A" w:rsidRDefault="0043623E" w:rsidP="00191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</w:t>
            </w:r>
            <w:r w:rsidR="005A71D4">
              <w:t>3</w:t>
            </w:r>
            <w:r>
              <w:t xml:space="preserve"> (0.42)</w:t>
            </w:r>
          </w:p>
        </w:tc>
        <w:tc>
          <w:tcPr>
            <w:tcW w:w="0" w:type="auto"/>
          </w:tcPr>
          <w:p w14:paraId="09D36EC6" w14:textId="77777777" w:rsidR="0019176F" w:rsidRPr="00AE772A" w:rsidRDefault="0019176F" w:rsidP="00191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30AF6" w14:paraId="654ABE0A" w14:textId="77777777" w:rsidTr="00A35C3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2656464" w14:textId="77777777" w:rsidR="0019176F" w:rsidRDefault="0019176F" w:rsidP="0019176F"/>
        </w:tc>
        <w:tc>
          <w:tcPr>
            <w:tcW w:w="0" w:type="auto"/>
          </w:tcPr>
          <w:p w14:paraId="26C90B26" w14:textId="314E6807" w:rsidR="0019176F" w:rsidRDefault="0019176F" w:rsidP="00191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D [</w:t>
            </w:r>
            <w:r w:rsidR="00FB4AC8">
              <w:t>-</w:t>
            </w:r>
            <w:r>
              <w:t>]</w:t>
            </w:r>
          </w:p>
        </w:tc>
        <w:tc>
          <w:tcPr>
            <w:tcW w:w="0" w:type="auto"/>
          </w:tcPr>
          <w:p w14:paraId="09BD7AD6" w14:textId="3CEE09FB" w:rsidR="0019176F" w:rsidRPr="00AE772A" w:rsidRDefault="0019176F" w:rsidP="00191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29 (</w:t>
            </w:r>
            <w:r w:rsidR="0043623E">
              <w:t>0.0090</w:t>
            </w:r>
            <w:r>
              <w:t>)</w:t>
            </w:r>
          </w:p>
        </w:tc>
        <w:tc>
          <w:tcPr>
            <w:tcW w:w="0" w:type="auto"/>
          </w:tcPr>
          <w:p w14:paraId="451E28E7" w14:textId="04A731D7" w:rsidR="0019176F" w:rsidRPr="00AE772A" w:rsidRDefault="00E71F96" w:rsidP="00191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3113F27F" w14:textId="77777777" w:rsidR="0019176F" w:rsidRPr="00AE772A" w:rsidRDefault="0019176F" w:rsidP="00191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6668" w14:paraId="1CF6C723" w14:textId="77777777" w:rsidTr="00A35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F695F8B" w14:textId="77777777" w:rsidR="0019176F" w:rsidRDefault="0019176F" w:rsidP="0019176F"/>
        </w:tc>
        <w:tc>
          <w:tcPr>
            <w:tcW w:w="0" w:type="auto"/>
          </w:tcPr>
          <w:p w14:paraId="08835681" w14:textId="6308EC84" w:rsidR="0019176F" w:rsidRDefault="00FB4AC8" w:rsidP="00191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ffect of paracetamol</w:t>
            </w:r>
            <w:r w:rsidR="0019176F">
              <w:t xml:space="preserve"> [</w:t>
            </w:r>
            <w:r>
              <w:t>-</w:t>
            </w:r>
            <w:r w:rsidR="0019176F">
              <w:t>]</w:t>
            </w:r>
          </w:p>
        </w:tc>
        <w:tc>
          <w:tcPr>
            <w:tcW w:w="0" w:type="auto"/>
          </w:tcPr>
          <w:p w14:paraId="319A41D8" w14:textId="06292D3F" w:rsidR="0019176F" w:rsidRPr="00AE772A" w:rsidRDefault="0019176F" w:rsidP="00191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5A71D4">
              <w:t>198</w:t>
            </w:r>
            <w:r>
              <w:t xml:space="preserve"> (</w:t>
            </w:r>
            <w:r w:rsidR="0043623E">
              <w:t>0.031</w:t>
            </w:r>
            <w:r>
              <w:t>)</w:t>
            </w:r>
          </w:p>
        </w:tc>
        <w:tc>
          <w:tcPr>
            <w:tcW w:w="0" w:type="auto"/>
          </w:tcPr>
          <w:p w14:paraId="05DCD10A" w14:textId="66AFE313" w:rsidR="0019176F" w:rsidRPr="00AE772A" w:rsidRDefault="00E71F96" w:rsidP="00191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034C30BF" w14:textId="77777777" w:rsidR="0019176F" w:rsidRPr="00AE772A" w:rsidRDefault="0019176F" w:rsidP="00191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30AF6" w14:paraId="35042736" w14:textId="77777777" w:rsidTr="00A35C3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2424297" w14:textId="77777777" w:rsidR="0019176F" w:rsidRDefault="0019176F" w:rsidP="0019176F"/>
        </w:tc>
        <w:tc>
          <w:tcPr>
            <w:tcW w:w="0" w:type="auto"/>
          </w:tcPr>
          <w:p w14:paraId="0301602B" w14:textId="23BFFE9C" w:rsidR="0019176F" w:rsidRDefault="0019176F" w:rsidP="00191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M [</w:t>
            </w:r>
            <w:r w:rsidR="00FB4AC8">
              <w:t>-</w:t>
            </w:r>
            <w:r>
              <w:t>]</w:t>
            </w:r>
          </w:p>
        </w:tc>
        <w:tc>
          <w:tcPr>
            <w:tcW w:w="0" w:type="auto"/>
          </w:tcPr>
          <w:p w14:paraId="66D305C5" w14:textId="127CAC48" w:rsidR="0019176F" w:rsidRPr="00AE772A" w:rsidRDefault="0019176F" w:rsidP="00191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</w:t>
            </w:r>
            <w:r w:rsidR="005A71D4">
              <w:t>31</w:t>
            </w:r>
            <w:r>
              <w:t xml:space="preserve"> (0.0</w:t>
            </w:r>
            <w:r w:rsidR="0043623E">
              <w:t>35</w:t>
            </w:r>
            <w:r>
              <w:t>)</w:t>
            </w:r>
          </w:p>
        </w:tc>
        <w:tc>
          <w:tcPr>
            <w:tcW w:w="0" w:type="auto"/>
          </w:tcPr>
          <w:p w14:paraId="48914098" w14:textId="0249DCFF" w:rsidR="0019176F" w:rsidRPr="00AE772A" w:rsidRDefault="00E71F96" w:rsidP="00191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0767D287" w14:textId="77777777" w:rsidR="0019176F" w:rsidRPr="00AE772A" w:rsidRDefault="0019176F" w:rsidP="00191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6668" w14:paraId="7D31EBE1" w14:textId="77777777" w:rsidTr="00A35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1C16FDB" w14:textId="77777777" w:rsidR="0019176F" w:rsidRDefault="0019176F" w:rsidP="0019176F"/>
        </w:tc>
        <w:tc>
          <w:tcPr>
            <w:tcW w:w="0" w:type="auto"/>
          </w:tcPr>
          <w:p w14:paraId="34ECF94E" w14:textId="77777777" w:rsidR="0019176F" w:rsidRDefault="0019176F" w:rsidP="00191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0224E986" w14:textId="77777777" w:rsidR="0019176F" w:rsidRPr="00AE772A" w:rsidRDefault="0019176F" w:rsidP="00191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5D1F7865" w14:textId="77777777" w:rsidR="0019176F" w:rsidRPr="00AE772A" w:rsidRDefault="0019176F" w:rsidP="00191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1B5A95CF" w14:textId="77777777" w:rsidR="0019176F" w:rsidRPr="00AE772A" w:rsidRDefault="0019176F" w:rsidP="00191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30AF6" w:rsidRPr="00AE772A" w14:paraId="380E673F" w14:textId="77777777" w:rsidTr="00A35C3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7F331417" w14:textId="64F2777B" w:rsidR="00FB4AC8" w:rsidRDefault="00FB4AC8" w:rsidP="0095474B">
            <w:r>
              <w:t>Likert</w:t>
            </w:r>
            <w:r w:rsidR="00CD6664">
              <w:t xml:space="preserve"> (14 parameters)</w:t>
            </w:r>
          </w:p>
        </w:tc>
        <w:tc>
          <w:tcPr>
            <w:tcW w:w="0" w:type="auto"/>
          </w:tcPr>
          <w:p w14:paraId="6596B236" w14:textId="44FD06E5" w:rsidR="00FB4AC8" w:rsidRDefault="004D31F7" w:rsidP="00191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se</w:t>
            </w:r>
            <w:r w:rsidR="00FB4AC8">
              <w:t xml:space="preserve"> [-]</w:t>
            </w:r>
          </w:p>
        </w:tc>
        <w:tc>
          <w:tcPr>
            <w:tcW w:w="0" w:type="auto"/>
          </w:tcPr>
          <w:p w14:paraId="613FA532" w14:textId="6BF6930E" w:rsidR="00FB4AC8" w:rsidRPr="00AE772A" w:rsidRDefault="00FB4AC8" w:rsidP="00191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8</w:t>
            </w:r>
            <w:r w:rsidR="005A71D4">
              <w:t>8</w:t>
            </w:r>
            <w:r>
              <w:t xml:space="preserve"> (0.025)</w:t>
            </w:r>
          </w:p>
        </w:tc>
        <w:tc>
          <w:tcPr>
            <w:tcW w:w="0" w:type="auto"/>
          </w:tcPr>
          <w:p w14:paraId="61B1585D" w14:textId="2808472B" w:rsidR="00FB4AC8" w:rsidRPr="00AE772A" w:rsidRDefault="00FB4AC8" w:rsidP="00191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</w:t>
            </w:r>
            <w:r w:rsidR="00285887">
              <w:t>8</w:t>
            </w:r>
            <w:r>
              <w:t xml:space="preserve"> (0.036)</w:t>
            </w:r>
          </w:p>
        </w:tc>
        <w:tc>
          <w:tcPr>
            <w:tcW w:w="0" w:type="auto"/>
          </w:tcPr>
          <w:p w14:paraId="6B97C285" w14:textId="77777777" w:rsidR="00FB4AC8" w:rsidRPr="00AE772A" w:rsidRDefault="00FB4AC8" w:rsidP="00191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6668" w:rsidRPr="00AE772A" w14:paraId="07AC106D" w14:textId="77777777" w:rsidTr="00A35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B9BAA57" w14:textId="77777777" w:rsidR="00FB4AC8" w:rsidRDefault="00FB4AC8" w:rsidP="0019176F"/>
        </w:tc>
        <w:tc>
          <w:tcPr>
            <w:tcW w:w="0" w:type="auto"/>
          </w:tcPr>
          <w:p w14:paraId="3DE285E6" w14:textId="2981AC64" w:rsidR="00FB4AC8" w:rsidRDefault="004D31F7" w:rsidP="00191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ximum placebo effect (</w:t>
            </w:r>
            <w:proofErr w:type="spellStart"/>
            <w:r w:rsidR="00FB4AC8">
              <w:t>P</w:t>
            </w:r>
            <w:r w:rsidRPr="004D31F7">
              <w:rPr>
                <w:vertAlign w:val="subscript"/>
              </w:rPr>
              <w:t>max</w:t>
            </w:r>
            <w:proofErr w:type="spellEnd"/>
            <w:r>
              <w:t>)</w:t>
            </w:r>
            <w:r w:rsidR="00FB4AC8">
              <w:t xml:space="preserve"> [-]</w:t>
            </w:r>
          </w:p>
        </w:tc>
        <w:tc>
          <w:tcPr>
            <w:tcW w:w="0" w:type="auto"/>
          </w:tcPr>
          <w:p w14:paraId="3637AE88" w14:textId="169AE6F5" w:rsidR="00FB4AC8" w:rsidRPr="00AE772A" w:rsidRDefault="00FB4AC8" w:rsidP="00191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</w:t>
            </w:r>
            <w:r w:rsidR="005A71D4">
              <w:t>562</w:t>
            </w:r>
            <w:r>
              <w:t xml:space="preserve"> (0.089)</w:t>
            </w:r>
          </w:p>
        </w:tc>
        <w:tc>
          <w:tcPr>
            <w:tcW w:w="0" w:type="auto"/>
          </w:tcPr>
          <w:p w14:paraId="112F796A" w14:textId="4CB2BDA6" w:rsidR="00FB4AC8" w:rsidRPr="00AE772A" w:rsidRDefault="00FB4AC8" w:rsidP="00191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</w:t>
            </w:r>
            <w:r w:rsidR="00285887">
              <w:t>1</w:t>
            </w:r>
            <w:r>
              <w:t xml:space="preserve"> (0.20)</w:t>
            </w:r>
          </w:p>
        </w:tc>
        <w:tc>
          <w:tcPr>
            <w:tcW w:w="0" w:type="auto"/>
          </w:tcPr>
          <w:p w14:paraId="6551A176" w14:textId="77777777" w:rsidR="00FB4AC8" w:rsidRPr="00AE772A" w:rsidRDefault="00FB4AC8" w:rsidP="00191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30AF6" w:rsidRPr="00AE772A" w14:paraId="23E2FD03" w14:textId="77777777" w:rsidTr="00A35C3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EFECFEE" w14:textId="77777777" w:rsidR="00FB4AC8" w:rsidRDefault="00FB4AC8" w:rsidP="0019176F"/>
        </w:tc>
        <w:tc>
          <w:tcPr>
            <w:tcW w:w="0" w:type="auto"/>
          </w:tcPr>
          <w:p w14:paraId="407BCF5A" w14:textId="3DD77868" w:rsidR="00FB4AC8" w:rsidRDefault="00FB4AC8" w:rsidP="00191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lf-life [days]</w:t>
            </w:r>
          </w:p>
        </w:tc>
        <w:tc>
          <w:tcPr>
            <w:tcW w:w="0" w:type="auto"/>
          </w:tcPr>
          <w:p w14:paraId="68CE8D21" w14:textId="581D22AF" w:rsidR="00FB4AC8" w:rsidRPr="00AE772A" w:rsidRDefault="00FB4AC8" w:rsidP="00191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  <w:r w:rsidR="005A71D4">
              <w:t>8</w:t>
            </w:r>
            <w:r>
              <w:t>.</w:t>
            </w:r>
            <w:r w:rsidR="005A71D4">
              <w:t>3</w:t>
            </w:r>
            <w:r>
              <w:t xml:space="preserve"> (3.1)</w:t>
            </w:r>
          </w:p>
        </w:tc>
        <w:tc>
          <w:tcPr>
            <w:tcW w:w="0" w:type="auto"/>
          </w:tcPr>
          <w:p w14:paraId="5709183C" w14:textId="669F1CFA" w:rsidR="00FB4AC8" w:rsidRPr="00AE772A" w:rsidRDefault="00FB4AC8" w:rsidP="00191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 (0.11)</w:t>
            </w:r>
          </w:p>
        </w:tc>
        <w:tc>
          <w:tcPr>
            <w:tcW w:w="0" w:type="auto"/>
          </w:tcPr>
          <w:p w14:paraId="12F38932" w14:textId="77777777" w:rsidR="00FB4AC8" w:rsidRPr="00AE772A" w:rsidRDefault="00FB4AC8" w:rsidP="00191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6668" w:rsidRPr="00AE772A" w14:paraId="467A2B77" w14:textId="77777777" w:rsidTr="00A35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6111842" w14:textId="77777777" w:rsidR="00FB4AC8" w:rsidRDefault="00FB4AC8" w:rsidP="0019176F"/>
        </w:tc>
        <w:tc>
          <w:tcPr>
            <w:tcW w:w="0" w:type="auto"/>
          </w:tcPr>
          <w:p w14:paraId="68DC7058" w14:textId="2167BBCA" w:rsidR="00FB4AC8" w:rsidRDefault="00FB4AC8" w:rsidP="00191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D start [-]</w:t>
            </w:r>
          </w:p>
        </w:tc>
        <w:tc>
          <w:tcPr>
            <w:tcW w:w="0" w:type="auto"/>
          </w:tcPr>
          <w:p w14:paraId="6BCECE09" w14:textId="13B1CACD" w:rsidR="00FB4AC8" w:rsidRPr="00AE772A" w:rsidRDefault="00FB4AC8" w:rsidP="00191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</w:t>
            </w:r>
            <w:r w:rsidR="005A71D4">
              <w:t>37</w:t>
            </w:r>
            <w:r>
              <w:t xml:space="preserve"> (0.0024)</w:t>
            </w:r>
          </w:p>
        </w:tc>
        <w:tc>
          <w:tcPr>
            <w:tcW w:w="0" w:type="auto"/>
          </w:tcPr>
          <w:p w14:paraId="77C328F3" w14:textId="449DF8F4" w:rsidR="00FB4AC8" w:rsidRPr="00AE772A" w:rsidRDefault="00FB4AC8" w:rsidP="00191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</w:t>
            </w:r>
            <w:r w:rsidR="00285887">
              <w:t>8</w:t>
            </w:r>
            <w:r>
              <w:t xml:space="preserve"> (0.091)</w:t>
            </w:r>
          </w:p>
        </w:tc>
        <w:tc>
          <w:tcPr>
            <w:tcW w:w="0" w:type="auto"/>
          </w:tcPr>
          <w:p w14:paraId="1506F1E2" w14:textId="77777777" w:rsidR="00FB4AC8" w:rsidRPr="00AE772A" w:rsidRDefault="00FB4AC8" w:rsidP="00191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30AF6" w:rsidRPr="00AE772A" w14:paraId="4B703F23" w14:textId="77777777" w:rsidTr="00A35C3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7E24F31" w14:textId="77777777" w:rsidR="00FB4AC8" w:rsidRDefault="00FB4AC8" w:rsidP="0019176F"/>
        </w:tc>
        <w:tc>
          <w:tcPr>
            <w:tcW w:w="0" w:type="auto"/>
          </w:tcPr>
          <w:p w14:paraId="2004F846" w14:textId="33728020" w:rsidR="00FB4AC8" w:rsidRDefault="00FB4AC8" w:rsidP="00191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ffect of paracetamol [-]</w:t>
            </w:r>
          </w:p>
        </w:tc>
        <w:tc>
          <w:tcPr>
            <w:tcW w:w="0" w:type="auto"/>
          </w:tcPr>
          <w:p w14:paraId="79B5575D" w14:textId="4083F426" w:rsidR="00FB4AC8" w:rsidRPr="00AE772A" w:rsidRDefault="00FB4AC8" w:rsidP="00191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</w:t>
            </w:r>
            <w:r w:rsidR="005A71D4">
              <w:t>27</w:t>
            </w:r>
            <w:r>
              <w:t xml:space="preserve"> (0.025)</w:t>
            </w:r>
          </w:p>
        </w:tc>
        <w:tc>
          <w:tcPr>
            <w:tcW w:w="0" w:type="auto"/>
          </w:tcPr>
          <w:p w14:paraId="3CE584FE" w14:textId="7702416C" w:rsidR="00FB4AC8" w:rsidRPr="00AE772A" w:rsidRDefault="00A9337C" w:rsidP="00191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4C2BE801" w14:textId="77777777" w:rsidR="00FB4AC8" w:rsidRPr="00AE772A" w:rsidRDefault="00FB4AC8" w:rsidP="00191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6668" w:rsidRPr="00AE772A" w14:paraId="0AAF4261" w14:textId="77777777" w:rsidTr="00A35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C32F436" w14:textId="77777777" w:rsidR="00FB4AC8" w:rsidRDefault="00FB4AC8" w:rsidP="0019176F"/>
        </w:tc>
        <w:tc>
          <w:tcPr>
            <w:tcW w:w="0" w:type="auto"/>
          </w:tcPr>
          <w:p w14:paraId="39CF94EF" w14:textId="02EB8C08" w:rsidR="00FB4AC8" w:rsidRDefault="00FB4AC8" w:rsidP="00191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D end [-]</w:t>
            </w:r>
          </w:p>
        </w:tc>
        <w:tc>
          <w:tcPr>
            <w:tcW w:w="0" w:type="auto"/>
          </w:tcPr>
          <w:p w14:paraId="6B915C14" w14:textId="5053DDD6" w:rsidR="00FB4AC8" w:rsidRPr="00AE772A" w:rsidRDefault="00FB4AC8" w:rsidP="00191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2</w:t>
            </w:r>
            <w:r w:rsidR="005A71D4">
              <w:t>2</w:t>
            </w:r>
            <w:r>
              <w:t xml:space="preserve"> (0.0012)</w:t>
            </w:r>
          </w:p>
        </w:tc>
        <w:tc>
          <w:tcPr>
            <w:tcW w:w="0" w:type="auto"/>
          </w:tcPr>
          <w:p w14:paraId="42866181" w14:textId="5C66EC4A" w:rsidR="00FB4AC8" w:rsidRPr="00AE772A" w:rsidRDefault="00FB4AC8" w:rsidP="00191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</w:t>
            </w:r>
            <w:r w:rsidR="00285887">
              <w:t>8</w:t>
            </w:r>
            <w:r>
              <w:t xml:space="preserve"> (0.091)</w:t>
            </w:r>
          </w:p>
        </w:tc>
        <w:tc>
          <w:tcPr>
            <w:tcW w:w="0" w:type="auto"/>
          </w:tcPr>
          <w:p w14:paraId="38575D9E" w14:textId="77777777" w:rsidR="00FB4AC8" w:rsidRPr="00AE772A" w:rsidRDefault="00FB4AC8" w:rsidP="00191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30AF6" w:rsidRPr="00AE772A" w14:paraId="2545439D" w14:textId="77777777" w:rsidTr="00A35C3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2A27234" w14:textId="77777777" w:rsidR="00FB4AC8" w:rsidRDefault="00FB4AC8" w:rsidP="0019176F"/>
        </w:tc>
        <w:tc>
          <w:tcPr>
            <w:tcW w:w="0" w:type="auto"/>
          </w:tcPr>
          <w:p w14:paraId="4D03F122" w14:textId="70DA70CD" w:rsidR="00FB4AC8" w:rsidRDefault="00FB4AC8" w:rsidP="00191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M end [-]</w:t>
            </w:r>
          </w:p>
        </w:tc>
        <w:tc>
          <w:tcPr>
            <w:tcW w:w="0" w:type="auto"/>
          </w:tcPr>
          <w:p w14:paraId="2B4680B1" w14:textId="54C2CE32" w:rsidR="00FB4AC8" w:rsidRPr="00AE772A" w:rsidRDefault="00FB4AC8" w:rsidP="00191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</w:t>
            </w:r>
            <w:r w:rsidR="005A71D4">
              <w:t>32</w:t>
            </w:r>
            <w:r>
              <w:t xml:space="preserve"> (0.033)</w:t>
            </w:r>
          </w:p>
        </w:tc>
        <w:tc>
          <w:tcPr>
            <w:tcW w:w="0" w:type="auto"/>
          </w:tcPr>
          <w:p w14:paraId="4AC3C9E3" w14:textId="2C94CEE9" w:rsidR="00FB4AC8" w:rsidRPr="00AE772A" w:rsidRDefault="00A9337C" w:rsidP="00191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5424DD29" w14:textId="77777777" w:rsidR="00FB4AC8" w:rsidRPr="00AE772A" w:rsidRDefault="00FB4AC8" w:rsidP="00191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6668" w:rsidRPr="00AE772A" w14:paraId="3BDF1B8B" w14:textId="77777777" w:rsidTr="00A35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E0F2470" w14:textId="77777777" w:rsidR="00FB4AC8" w:rsidRDefault="00FB4AC8" w:rsidP="0019176F"/>
        </w:tc>
        <w:tc>
          <w:tcPr>
            <w:tcW w:w="0" w:type="auto"/>
          </w:tcPr>
          <w:p w14:paraId="55F5D8C5" w14:textId="52AF3935" w:rsidR="00FB4AC8" w:rsidRDefault="00FB4AC8" w:rsidP="00191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M start [-]</w:t>
            </w:r>
          </w:p>
        </w:tc>
        <w:tc>
          <w:tcPr>
            <w:tcW w:w="0" w:type="auto"/>
          </w:tcPr>
          <w:p w14:paraId="5389CF9D" w14:textId="4FCF5B18" w:rsidR="00FB4AC8" w:rsidRPr="00AE772A" w:rsidRDefault="00FB4AC8" w:rsidP="00191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</w:t>
            </w:r>
            <w:r w:rsidR="005A71D4">
              <w:t>66</w:t>
            </w:r>
            <w:r>
              <w:t xml:space="preserve"> (0.023)</w:t>
            </w:r>
          </w:p>
        </w:tc>
        <w:tc>
          <w:tcPr>
            <w:tcW w:w="0" w:type="auto"/>
          </w:tcPr>
          <w:p w14:paraId="68EE8FE7" w14:textId="184186B4" w:rsidR="00FB4AC8" w:rsidRPr="00AE772A" w:rsidRDefault="00FB4AC8" w:rsidP="00191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9 (0.16)</w:t>
            </w:r>
          </w:p>
        </w:tc>
        <w:tc>
          <w:tcPr>
            <w:tcW w:w="0" w:type="auto"/>
          </w:tcPr>
          <w:p w14:paraId="231370E7" w14:textId="77777777" w:rsidR="00FB4AC8" w:rsidRPr="00AE772A" w:rsidRDefault="00FB4AC8" w:rsidP="00191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30AF6" w:rsidRPr="00AE772A" w14:paraId="7CFF9485" w14:textId="77777777" w:rsidTr="00A35C3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EC517D8" w14:textId="77777777" w:rsidR="00FB4AC8" w:rsidRDefault="00FB4AC8" w:rsidP="0019176F"/>
        </w:tc>
        <w:tc>
          <w:tcPr>
            <w:tcW w:w="0" w:type="auto"/>
          </w:tcPr>
          <w:p w14:paraId="2A309BB4" w14:textId="10E2F589" w:rsidR="00FB4AC8" w:rsidRDefault="00FB4AC8" w:rsidP="00191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rkov half-life [days]</w:t>
            </w:r>
          </w:p>
        </w:tc>
        <w:tc>
          <w:tcPr>
            <w:tcW w:w="0" w:type="auto"/>
          </w:tcPr>
          <w:p w14:paraId="25D200E3" w14:textId="135DE924" w:rsidR="00FB4AC8" w:rsidRPr="00AE772A" w:rsidRDefault="00FB4AC8" w:rsidP="00191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90 (Fixed)</w:t>
            </w:r>
          </w:p>
        </w:tc>
        <w:tc>
          <w:tcPr>
            <w:tcW w:w="0" w:type="auto"/>
          </w:tcPr>
          <w:p w14:paraId="0478DCA9" w14:textId="0191637A" w:rsidR="00FB4AC8" w:rsidRPr="00AE772A" w:rsidRDefault="00FB4AC8" w:rsidP="00191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 (0.16)</w:t>
            </w:r>
          </w:p>
        </w:tc>
        <w:tc>
          <w:tcPr>
            <w:tcW w:w="0" w:type="auto"/>
          </w:tcPr>
          <w:p w14:paraId="2BB5EADB" w14:textId="77777777" w:rsidR="00FB4AC8" w:rsidRPr="00AE772A" w:rsidRDefault="00FB4AC8" w:rsidP="00191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8E2D112" w14:textId="0A3B8C16" w:rsidR="0091090B" w:rsidRPr="002A2A1A" w:rsidRDefault="0091090B" w:rsidP="005C24A4">
      <w:pPr>
        <w:rPr>
          <w:lang w:val="en-US"/>
        </w:rPr>
      </w:pPr>
      <w:r>
        <w:t>UPDRS, Unified Parkinson’s Disease Rating Scale; MDS-UPDRS, Movement Disorder Society - Unified Parkinson’s Disease Rating Scale; ADAS-Cog, Alzheimer’s Disease Assessment Scale-Cognitive; PANSS, Positive and Negative Syndrome Scale; IIV, inter-individual variability; IOV, inter-occasion variability; SE, standard error</w:t>
      </w:r>
      <w:r w:rsidR="00D01623">
        <w:t>; SD, standard deviation</w:t>
      </w:r>
      <w:r w:rsidR="00F30FBA">
        <w:t>; AUC, area under plasma concentration-time profile</w:t>
      </w:r>
      <w:r w:rsidR="005C24A4">
        <w:t xml:space="preserve">; </w:t>
      </w:r>
      <w:proofErr w:type="spellStart"/>
      <w:r w:rsidR="005C24A4">
        <w:t>K</w:t>
      </w:r>
      <w:r w:rsidR="005C24A4" w:rsidRPr="00536E4E">
        <w:rPr>
          <w:vertAlign w:val="subscript"/>
        </w:rPr>
        <w:t>eo</w:t>
      </w:r>
      <w:proofErr w:type="spellEnd"/>
      <w:r w:rsidR="005C24A4">
        <w:t>, rate constant; E</w:t>
      </w:r>
      <w:r w:rsidR="005C24A4">
        <w:rPr>
          <w:vertAlign w:val="subscript"/>
        </w:rPr>
        <w:t>0</w:t>
      </w:r>
      <w:r w:rsidR="005C24A4">
        <w:t>, effect at baseline; C</w:t>
      </w:r>
      <w:r w:rsidR="005C24A4">
        <w:rPr>
          <w:vertAlign w:val="subscript"/>
        </w:rPr>
        <w:t>50</w:t>
      </w:r>
      <w:r w:rsidR="005C24A4">
        <w:t xml:space="preserve">, concentration required to reach 50% of maximal effect; </w:t>
      </w:r>
      <w:proofErr w:type="spellStart"/>
      <w:r w:rsidR="005C24A4">
        <w:t>E</w:t>
      </w:r>
      <w:r w:rsidR="005C24A4" w:rsidRPr="005C24A4">
        <w:rPr>
          <w:vertAlign w:val="subscript"/>
        </w:rPr>
        <w:t>max</w:t>
      </w:r>
      <w:proofErr w:type="spellEnd"/>
      <w:r w:rsidR="005C24A4">
        <w:t xml:space="preserve">, maximal effect; </w:t>
      </w:r>
      <w:proofErr w:type="spellStart"/>
      <w:r w:rsidR="005C24A4">
        <w:t>bADAS</w:t>
      </w:r>
      <w:proofErr w:type="spellEnd"/>
      <w:r w:rsidR="005C24A4">
        <w:t xml:space="preserve">, baseline ADAS-Cog status; </w:t>
      </w:r>
      <w:proofErr w:type="spellStart"/>
      <w:r w:rsidR="005C24A4">
        <w:t>bMMSE</w:t>
      </w:r>
      <w:proofErr w:type="spellEnd"/>
      <w:r w:rsidR="005C24A4">
        <w:t xml:space="preserve">, baseline Mini-Mental State Examination; </w:t>
      </w:r>
      <w:r w:rsidR="005C24A4" w:rsidRPr="005C24A4">
        <w:rPr>
          <w:i/>
        </w:rPr>
        <w:t>APOE</w:t>
      </w:r>
      <w:r w:rsidR="005C24A4">
        <w:t xml:space="preserve"> </w:t>
      </w:r>
      <w:r w:rsidR="005C24A4">
        <w:rPr>
          <w:lang w:val="el-GR"/>
        </w:rPr>
        <w:t>ε</w:t>
      </w:r>
      <w:r w:rsidR="005C24A4" w:rsidRPr="00702F07">
        <w:rPr>
          <w:lang w:val="en-US"/>
        </w:rPr>
        <w:t>4</w:t>
      </w:r>
      <w:r w:rsidR="005C24A4">
        <w:rPr>
          <w:lang w:val="en-US"/>
        </w:rPr>
        <w:t xml:space="preserve">, apolipoprotein </w:t>
      </w:r>
      <w:r w:rsidR="005C24A4">
        <w:rPr>
          <w:lang w:val="el-GR"/>
        </w:rPr>
        <w:t>ε</w:t>
      </w:r>
      <w:r w:rsidR="005C24A4" w:rsidRPr="00702F07">
        <w:rPr>
          <w:lang w:val="en-US"/>
        </w:rPr>
        <w:t>4</w:t>
      </w:r>
      <w:r w:rsidR="002A2A1A">
        <w:t xml:space="preserve">; </w:t>
      </w:r>
      <w:r w:rsidR="002A2A1A">
        <w:rPr>
          <w:lang w:val="el-GR"/>
        </w:rPr>
        <w:t>γ</w:t>
      </w:r>
      <w:r w:rsidR="002A2A1A" w:rsidRPr="002A2A1A">
        <w:rPr>
          <w:lang w:val="en-US"/>
        </w:rPr>
        <w:t xml:space="preserve">, </w:t>
      </w:r>
      <w:r w:rsidR="00940FF3">
        <w:rPr>
          <w:lang w:val="en-US"/>
        </w:rPr>
        <w:t>slope</w:t>
      </w:r>
      <w:r w:rsidR="00C02543">
        <w:rPr>
          <w:lang w:val="en-US"/>
        </w:rPr>
        <w:t>.</w:t>
      </w:r>
      <w:bookmarkStart w:id="0" w:name="_GoBack"/>
      <w:bookmarkEnd w:id="0"/>
      <w:r w:rsidR="00940FF3">
        <w:rPr>
          <w:lang w:val="en-US"/>
        </w:rPr>
        <w:t xml:space="preserve"> </w:t>
      </w:r>
    </w:p>
    <w:sectPr w:rsidR="0091090B" w:rsidRPr="002A2A1A" w:rsidSect="00CF22F5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90B"/>
    <w:rsid w:val="000442BB"/>
    <w:rsid w:val="00045AFB"/>
    <w:rsid w:val="000E1351"/>
    <w:rsid w:val="00106382"/>
    <w:rsid w:val="0019176F"/>
    <w:rsid w:val="001B6B4B"/>
    <w:rsid w:val="001C023B"/>
    <w:rsid w:val="001F601A"/>
    <w:rsid w:val="00242CEC"/>
    <w:rsid w:val="00250E3A"/>
    <w:rsid w:val="00272775"/>
    <w:rsid w:val="00285887"/>
    <w:rsid w:val="00292B7A"/>
    <w:rsid w:val="002A2A1A"/>
    <w:rsid w:val="002C6A52"/>
    <w:rsid w:val="00312457"/>
    <w:rsid w:val="00314EFB"/>
    <w:rsid w:val="0035229C"/>
    <w:rsid w:val="003F2C89"/>
    <w:rsid w:val="0041732F"/>
    <w:rsid w:val="0043623E"/>
    <w:rsid w:val="004864CD"/>
    <w:rsid w:val="004D31F7"/>
    <w:rsid w:val="004D5025"/>
    <w:rsid w:val="005A49F2"/>
    <w:rsid w:val="005A6668"/>
    <w:rsid w:val="005A71D4"/>
    <w:rsid w:val="005C24A4"/>
    <w:rsid w:val="005F0A15"/>
    <w:rsid w:val="00600433"/>
    <w:rsid w:val="00622950"/>
    <w:rsid w:val="006819B1"/>
    <w:rsid w:val="006F5E7B"/>
    <w:rsid w:val="00702F07"/>
    <w:rsid w:val="007141C8"/>
    <w:rsid w:val="00716673"/>
    <w:rsid w:val="00764C30"/>
    <w:rsid w:val="008775E6"/>
    <w:rsid w:val="0091090B"/>
    <w:rsid w:val="00940FF3"/>
    <w:rsid w:val="0095474B"/>
    <w:rsid w:val="00976C67"/>
    <w:rsid w:val="00983647"/>
    <w:rsid w:val="009D1528"/>
    <w:rsid w:val="009D6384"/>
    <w:rsid w:val="00A02CD1"/>
    <w:rsid w:val="00A23AC4"/>
    <w:rsid w:val="00A35C3F"/>
    <w:rsid w:val="00A731F9"/>
    <w:rsid w:val="00A92120"/>
    <w:rsid w:val="00A9337C"/>
    <w:rsid w:val="00AB41C6"/>
    <w:rsid w:val="00AC3478"/>
    <w:rsid w:val="00AE772A"/>
    <w:rsid w:val="00B043AE"/>
    <w:rsid w:val="00B0473F"/>
    <w:rsid w:val="00B87EF1"/>
    <w:rsid w:val="00BA47CE"/>
    <w:rsid w:val="00C02543"/>
    <w:rsid w:val="00C30AF6"/>
    <w:rsid w:val="00C46BAD"/>
    <w:rsid w:val="00C65B58"/>
    <w:rsid w:val="00C7332A"/>
    <w:rsid w:val="00CD6664"/>
    <w:rsid w:val="00CF22F5"/>
    <w:rsid w:val="00D01623"/>
    <w:rsid w:val="00D25CE1"/>
    <w:rsid w:val="00DE2E18"/>
    <w:rsid w:val="00E1780A"/>
    <w:rsid w:val="00E71F96"/>
    <w:rsid w:val="00F30FBA"/>
    <w:rsid w:val="00F555FE"/>
    <w:rsid w:val="00F93D95"/>
    <w:rsid w:val="00FB38CC"/>
    <w:rsid w:val="00FB4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DE1645F"/>
  <w14:defaultImageDpi w14:val="32767"/>
  <w15:chartTrackingRefBased/>
  <w15:docId w15:val="{58B62A56-112C-9646-A532-D3DBE6D26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31">
    <w:name w:val="Grid Table 4 - Accent 31"/>
    <w:basedOn w:val="TableNormal"/>
    <w:uiPriority w:val="49"/>
    <w:rsid w:val="0091090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35C3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C3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7</Words>
  <Characters>346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f Wellhagen</dc:creator>
  <cp:keywords/>
  <dc:description/>
  <cp:lastModifiedBy>Gustaf Wellhagen</cp:lastModifiedBy>
  <cp:revision>2</cp:revision>
  <dcterms:created xsi:type="dcterms:W3CDTF">2019-05-31T10:52:00Z</dcterms:created>
  <dcterms:modified xsi:type="dcterms:W3CDTF">2019-05-31T10:52:00Z</dcterms:modified>
</cp:coreProperties>
</file>